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D1428" w14:textId="06076B60" w:rsidR="00895E41" w:rsidRPr="002172AC" w:rsidDel="00DB20BD" w:rsidRDefault="0013732A">
      <w:pPr>
        <w:rPr>
          <w:del w:id="0" w:author="津村 佳余" w:date="2022-12-21T15:06:00Z"/>
          <w:rFonts w:ascii="Times New Roman" w:hAnsi="Times New Roman"/>
        </w:rPr>
      </w:pPr>
      <w:commentRangeStart w:id="1"/>
      <w:commentRangeStart w:id="2"/>
      <w:del w:id="3" w:author="津村 佳余" w:date="2022-12-21T14:57:00Z">
        <w:r w:rsidRPr="002172AC" w:rsidDel="00C848BE">
          <w:rPr>
            <w:rFonts w:ascii="Times New Roman" w:hAnsi="Times New Roman"/>
            <w:b/>
          </w:rPr>
          <w:delText>S</w:delText>
        </w:r>
        <w:r w:rsidR="00B0079C" w:rsidDel="00C848BE">
          <w:rPr>
            <w:rFonts w:ascii="Times New Roman" w:hAnsi="Times New Roman"/>
            <w:b/>
          </w:rPr>
          <w:delText>1</w:delText>
        </w:r>
        <w:commentRangeEnd w:id="1"/>
        <w:r w:rsidR="00082187" w:rsidDel="00C848BE">
          <w:rPr>
            <w:rStyle w:val="a8"/>
          </w:rPr>
          <w:commentReference w:id="1"/>
        </w:r>
        <w:commentRangeEnd w:id="2"/>
        <w:r w:rsidR="00E35295" w:rsidDel="00C848BE">
          <w:rPr>
            <w:rStyle w:val="a8"/>
          </w:rPr>
          <w:commentReference w:id="2"/>
        </w:r>
        <w:r w:rsidR="00E3228E" w:rsidDel="00C848BE">
          <w:rPr>
            <w:rFonts w:ascii="Times New Roman" w:hAnsi="Times New Roman"/>
            <w:b/>
          </w:rPr>
          <w:delText xml:space="preserve"> </w:delText>
        </w:r>
        <w:r w:rsidR="00DF267C" w:rsidRPr="006D0C85" w:rsidDel="00C848BE">
          <w:rPr>
            <w:rFonts w:ascii="Times New Roman" w:hAnsi="Times New Roman" w:cs="Times New Roman"/>
            <w:b/>
          </w:rPr>
          <w:delText>T</w:delText>
        </w:r>
        <w:r w:rsidRPr="006D0C85" w:rsidDel="00C848BE">
          <w:rPr>
            <w:rFonts w:ascii="Times New Roman" w:hAnsi="Times New Roman" w:cs="Times New Roman"/>
            <w:b/>
          </w:rPr>
          <w:delText>able</w:delText>
        </w:r>
      </w:del>
      <w:del w:id="4" w:author="津村 佳余" w:date="2022-12-21T15:06:00Z">
        <w:r w:rsidRPr="002172AC" w:rsidDel="00DB20BD">
          <w:rPr>
            <w:rFonts w:ascii="Times New Roman" w:hAnsi="Times New Roman"/>
            <w:b/>
          </w:rPr>
          <w:delText>.</w:delText>
        </w:r>
        <w:r w:rsidRPr="002172AC" w:rsidDel="00DB20BD">
          <w:rPr>
            <w:rFonts w:ascii="Times New Roman" w:hAnsi="Times New Roman"/>
          </w:rPr>
          <w:delText xml:space="preserve"> </w:delText>
        </w:r>
        <w:r w:rsidRPr="008E5776" w:rsidDel="00DB20BD">
          <w:rPr>
            <w:rFonts w:ascii="Times New Roman" w:hAnsi="Times New Roman"/>
            <w:b/>
          </w:rPr>
          <w:delText>VOCs and</w:delText>
        </w:r>
        <w:r w:rsidR="00DF267C" w:rsidRPr="008E5776" w:rsidDel="00DB20BD">
          <w:rPr>
            <w:rFonts w:ascii="Times New Roman" w:hAnsi="Times New Roman"/>
            <w:b/>
          </w:rPr>
          <w:delText xml:space="preserve"> </w:delText>
        </w:r>
        <w:r w:rsidR="00DF267C" w:rsidRPr="008E5776" w:rsidDel="00DB20BD">
          <w:rPr>
            <w:rFonts w:ascii="Times New Roman" w:hAnsi="Times New Roman" w:cs="Times New Roman"/>
            <w:b/>
          </w:rPr>
          <w:delText>OAV</w:delText>
        </w:r>
        <w:r w:rsidR="00ED3D09" w:rsidRPr="008E5776" w:rsidDel="00DB20BD">
          <w:rPr>
            <w:rFonts w:ascii="Times New Roman" w:hAnsi="Times New Roman" w:cs="Times New Roman"/>
            <w:b/>
          </w:rPr>
          <w:delText>s</w:delText>
        </w:r>
        <w:r w:rsidR="0054447F" w:rsidRPr="008E5776" w:rsidDel="00DB20BD">
          <w:rPr>
            <w:rFonts w:ascii="Times New Roman" w:hAnsi="Times New Roman"/>
            <w:b/>
          </w:rPr>
          <w:delText xml:space="preserve"> (</w:delText>
        </w:r>
        <w:r w:rsidRPr="008E5776" w:rsidDel="00DB20BD">
          <w:rPr>
            <w:rFonts w:ascii="Times New Roman" w:hAnsi="Times New Roman"/>
            <w:b/>
          </w:rPr>
          <w:delText>Case 1)</w:delText>
        </w:r>
        <w:r w:rsidR="00B0079C" w:rsidRPr="008E5776" w:rsidDel="00DB20BD">
          <w:rPr>
            <w:rFonts w:ascii="Times New Roman" w:hAnsi="Times New Roman"/>
            <w:b/>
          </w:rPr>
          <w:delText>.</w:delText>
        </w:r>
      </w:del>
    </w:p>
    <w:p w14:paraId="1ABDFCA8" w14:textId="5B42FDFF" w:rsidR="00491E29" w:rsidRPr="00CC2BC1" w:rsidDel="00DB20BD" w:rsidRDefault="00576C39">
      <w:pPr>
        <w:rPr>
          <w:del w:id="5" w:author="津村 佳余" w:date="2022-12-21T15:06:00Z"/>
          <w:rFonts w:ascii="Times New Roman" w:hAnsi="Times New Roman"/>
        </w:rPr>
      </w:pPr>
      <w:del w:id="6" w:author="津村 佳余" w:date="2022-12-21T15:06:00Z">
        <w:r w:rsidRPr="00CC2BC1" w:rsidDel="00DB20BD">
          <w:rPr>
            <w:rFonts w:ascii="Times New Roman" w:hAnsi="Times New Roman"/>
          </w:rPr>
          <w:fldChar w:fldCharType="begin"/>
        </w:r>
        <w:r w:rsidRPr="00CC2BC1" w:rsidDel="00DB20BD">
          <w:rPr>
            <w:rFonts w:ascii="Times New Roman" w:hAnsi="Times New Roman"/>
          </w:rPr>
          <w:delInstrText xml:space="preserve"> LINK </w:delInstrText>
        </w:r>
        <w:r w:rsidR="00281344" w:rsidRPr="00CC2BC1" w:rsidDel="00DB20BD">
          <w:rPr>
            <w:rFonts w:ascii="Times New Roman" w:hAnsi="Times New Roman"/>
          </w:rPr>
          <w:delInstrText xml:space="preserve">Excel.Sheet.12 "C:\\Users\\26910667\\OneDrive - </w:delInstrText>
        </w:r>
        <w:r w:rsidR="00281344" w:rsidRPr="00CC2BC1" w:rsidDel="00DB20BD">
          <w:rPr>
            <w:rFonts w:ascii="Times New Roman" w:hAnsi="Times New Roman"/>
          </w:rPr>
          <w:delInstrText>国立大学法人千葉大学</w:delInstrText>
        </w:r>
        <w:r w:rsidR="00281344" w:rsidRPr="00CC2BC1" w:rsidDel="00DB20BD">
          <w:rPr>
            <w:rFonts w:ascii="Times New Roman" w:hAnsi="Times New Roman"/>
          </w:rPr>
          <w:delInstrText>\\</w:delInstrText>
        </w:r>
        <w:r w:rsidR="00281344" w:rsidRPr="00CC2BC1" w:rsidDel="00DB20BD">
          <w:rPr>
            <w:rFonts w:ascii="Times New Roman" w:hAnsi="Times New Roman"/>
          </w:rPr>
          <w:delInstrText>大学院　博士課程</w:delInstrText>
        </w:r>
        <w:r w:rsidR="00281344" w:rsidRPr="00CC2BC1" w:rsidDel="00DB20BD">
          <w:rPr>
            <w:rFonts w:ascii="Times New Roman" w:hAnsi="Times New Roman"/>
          </w:rPr>
          <w:delInstrText>\\</w:delInstrText>
        </w:r>
        <w:r w:rsidR="00281344" w:rsidRPr="00CC2BC1" w:rsidDel="00DB20BD">
          <w:rPr>
            <w:rFonts w:ascii="Times New Roman" w:hAnsi="Times New Roman"/>
          </w:rPr>
          <w:delInstrText>研究</w:delInstrText>
        </w:r>
        <w:r w:rsidR="00281344" w:rsidRPr="00CC2BC1" w:rsidDel="00DB20BD">
          <w:rPr>
            <w:rFonts w:ascii="Times New Roman" w:hAnsi="Times New Roman"/>
          </w:rPr>
          <w:delInstrText>\\</w:delInstrText>
        </w:r>
        <w:r w:rsidR="00281344" w:rsidRPr="00CC2BC1" w:rsidDel="00DB20BD">
          <w:rPr>
            <w:rFonts w:ascii="Times New Roman" w:hAnsi="Times New Roman"/>
          </w:rPr>
          <w:delInstrText xml:space="preserve">研究・論文作成　</w:delInstrText>
        </w:r>
        <w:r w:rsidR="00281344" w:rsidRPr="00CC2BC1" w:rsidDel="00DB20BD">
          <w:rPr>
            <w:rFonts w:ascii="Times New Roman" w:hAnsi="Times New Roman"/>
          </w:rPr>
          <w:delInstrText xml:space="preserve">2021.11\\20220513 </w:delInstrText>
        </w:r>
        <w:r w:rsidR="00281344" w:rsidRPr="00CC2BC1" w:rsidDel="00DB20BD">
          <w:rPr>
            <w:rFonts w:ascii="Times New Roman" w:hAnsi="Times New Roman"/>
          </w:rPr>
          <w:delInstrText>論文　サプリメント　物質・</w:delInstrText>
        </w:r>
        <w:r w:rsidR="00281344" w:rsidRPr="00CC2BC1" w:rsidDel="00DB20BD">
          <w:rPr>
            <w:rFonts w:ascii="Times New Roman" w:hAnsi="Times New Roman"/>
          </w:rPr>
          <w:delInstrText>OAV</w:delInstrText>
        </w:r>
        <w:r w:rsidR="00281344" w:rsidRPr="00CC2BC1" w:rsidDel="00DB20BD">
          <w:rPr>
            <w:rFonts w:ascii="Times New Roman" w:hAnsi="Times New Roman"/>
          </w:rPr>
          <w:delInstrText xml:space="preserve">　一覧</w:delInstrText>
        </w:r>
        <w:r w:rsidR="00281344" w:rsidRPr="00CC2BC1" w:rsidDel="00DB20BD">
          <w:rPr>
            <w:rFonts w:ascii="Times New Roman" w:hAnsi="Times New Roman"/>
          </w:rPr>
          <w:delInstrText xml:space="preserve">.xlsx" "Appendix Table1!R2C2:R58C9" </w:delInstrText>
        </w:r>
        <w:r w:rsidRPr="00CC2BC1" w:rsidDel="00DB20BD">
          <w:rPr>
            <w:rFonts w:ascii="Times New Roman" w:hAnsi="Times New Roman"/>
          </w:rPr>
          <w:delInstrText xml:space="preserve">\a \f 4 \h  \* MERGEFORMAT </w:delInstrText>
        </w:r>
        <w:r w:rsidRPr="00CC2BC1" w:rsidDel="00DB20BD">
          <w:rPr>
            <w:rFonts w:ascii="Times New Roman" w:hAnsi="Times New Roman"/>
          </w:rPr>
          <w:fldChar w:fldCharType="separate"/>
        </w:r>
      </w:del>
    </w:p>
    <w:p w14:paraId="517E1560" w14:textId="74616177" w:rsidR="00EF294D" w:rsidRPr="006D0C85" w:rsidDel="00DB20BD" w:rsidRDefault="00576C39">
      <w:pPr>
        <w:rPr>
          <w:del w:id="7" w:author="津村 佳余" w:date="2022-12-21T15:06:00Z"/>
          <w:rFonts w:ascii="Times New Roman" w:hAnsi="Times New Roman" w:cs="Times New Roman"/>
        </w:rPr>
      </w:pPr>
      <w:del w:id="8" w:author="津村 佳余" w:date="2022-12-21T15:06:00Z">
        <w:r w:rsidRPr="00CC2BC1" w:rsidDel="00DB20BD">
          <w:rPr>
            <w:rFonts w:ascii="Times New Roman" w:hAnsi="Times New Roman"/>
          </w:rPr>
          <w:fldChar w:fldCharType="end"/>
        </w:r>
      </w:del>
    </w:p>
    <w:tbl>
      <w:tblPr>
        <w:tblW w:w="61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603"/>
        <w:gridCol w:w="1043"/>
        <w:gridCol w:w="582"/>
        <w:gridCol w:w="1064"/>
        <w:gridCol w:w="1625"/>
      </w:tblGrid>
      <w:tr w:rsidR="00CC2BC1" w:rsidRPr="00EE0699" w:rsidDel="00DB20BD" w14:paraId="013B8823" w14:textId="5E18B8BF" w:rsidTr="003A7FB5">
        <w:trPr>
          <w:trHeight w:val="300"/>
          <w:del w:id="9" w:author="津村 佳余" w:date="2022-12-21T15:06:00Z"/>
        </w:trPr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079F1" w14:textId="00FB0BBC" w:rsidR="00CC2BC1" w:rsidRPr="00CC2BC1" w:rsidDel="00DB20BD" w:rsidRDefault="00CC2BC1">
            <w:pPr>
              <w:widowControl/>
              <w:jc w:val="center"/>
              <w:rPr>
                <w:del w:id="10" w:author="津村 佳余" w:date="2022-12-21T15:06:00Z"/>
                <w:rFonts w:ascii="Times New Roman" w:hAnsi="Times New Roman"/>
                <w:b/>
                <w:color w:val="000000"/>
                <w:kern w:val="0"/>
                <w:sz w:val="18"/>
              </w:rPr>
            </w:pPr>
            <w:del w:id="11" w:author="津村 佳余" w:date="2022-12-21T15:06:00Z">
              <w:r w:rsidRPr="00CC2BC1" w:rsidDel="00DB20BD">
                <w:rPr>
                  <w:rFonts w:ascii="Times New Roman" w:hAnsi="Times New Roman"/>
                  <w:b/>
                  <w:color w:val="000000"/>
                  <w:kern w:val="0"/>
                  <w:sz w:val="18"/>
                </w:rPr>
                <w:delText>Case 1</w:delText>
              </w:r>
              <w:r w:rsidDel="00DB20BD">
                <w:rPr>
                  <w:rFonts w:ascii="Times New Roman" w:hAnsi="Times New Roman"/>
                  <w:b/>
                  <w:color w:val="000000"/>
                  <w:kern w:val="0"/>
                  <w:sz w:val="18"/>
                </w:rPr>
                <w:delText xml:space="preserve"> </w:delText>
              </w:r>
              <w:r w:rsidRPr="00EE0699" w:rsidDel="00DB20BD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delText>ΣVOC level &lt; 400 µg/m</w:delText>
              </w:r>
              <w:r w:rsidRPr="006D0C85" w:rsidDel="00DB20BD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</w:rPr>
                <w:delText>3</w:delText>
              </w:r>
            </w:del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2FDB3" w14:textId="3150C33B" w:rsidR="00CC2BC1" w:rsidRPr="00CC2BC1" w:rsidDel="00DB20BD" w:rsidRDefault="00CC2BC1" w:rsidP="00CC2BC1">
            <w:pPr>
              <w:widowControl/>
              <w:jc w:val="center"/>
              <w:rPr>
                <w:del w:id="12" w:author="津村 佳余" w:date="2022-12-21T15:06:00Z"/>
                <w:rFonts w:ascii="Times New Roman" w:hAnsi="Times New Roman"/>
                <w:color w:val="000000"/>
                <w:kern w:val="0"/>
                <w:sz w:val="18"/>
              </w:rPr>
            </w:pPr>
            <w:del w:id="1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VOC</w:delText>
              </w:r>
              <w:r w:rsidRPr="002172AC" w:rsidDel="00DB20BD">
                <w:rPr>
                  <w:rFonts w:ascii="Times New Roman" w:hAnsi="Times New Roman" w:hint="eastAsia"/>
                  <w:color w:val="000000"/>
                  <w:kern w:val="0"/>
                  <w:sz w:val="18"/>
                </w:rPr>
                <w:delText xml:space="preserve">　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μg/m</w:delText>
              </w:r>
              <w:r w:rsidRPr="006D0C85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</w:rPr>
                <w:delText>3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8C20" w14:textId="7C3D7E06" w:rsidR="00CC2BC1" w:rsidRPr="00CC2BC1" w:rsidDel="00DB20BD" w:rsidRDefault="00CC2BC1" w:rsidP="006D52A7">
            <w:pPr>
              <w:widowControl/>
              <w:jc w:val="center"/>
              <w:rPr>
                <w:del w:id="14" w:author="津村 佳余" w:date="2022-12-21T15:06:00Z"/>
                <w:rFonts w:ascii="Times New Roman" w:hAnsi="Times New Roman"/>
                <w:color w:val="000000"/>
                <w:kern w:val="0"/>
                <w:sz w:val="18"/>
              </w:rPr>
            </w:pPr>
            <w:del w:id="1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OAV</w:delText>
              </w:r>
            </w:del>
          </w:p>
        </w:tc>
      </w:tr>
      <w:tr w:rsidR="00CC2BC1" w:rsidRPr="00EE0699" w:rsidDel="00DB20BD" w14:paraId="5A7C39D0" w14:textId="58094521" w:rsidTr="008E5776">
        <w:trPr>
          <w:gridAfter w:val="1"/>
          <w:wAfter w:w="1863" w:type="dxa"/>
          <w:trHeight w:val="360"/>
          <w:del w:id="16" w:author="津村 佳余" w:date="2022-12-21T15:06:00Z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5F79E" w14:textId="75745F02" w:rsidR="006D52A7" w:rsidRPr="00EE0699" w:rsidDel="00DB20BD" w:rsidRDefault="006D52A7" w:rsidP="006D52A7">
            <w:pPr>
              <w:widowControl/>
              <w:jc w:val="left"/>
              <w:rPr>
                <w:del w:id="17" w:author="津村 佳余" w:date="2022-12-21T15:06:00Z"/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9F6" w14:textId="6D024171" w:rsidR="006D52A7" w:rsidRPr="00EE0699" w:rsidDel="00DB20BD" w:rsidRDefault="006D52A7" w:rsidP="006D52A7">
            <w:pPr>
              <w:widowControl/>
              <w:jc w:val="center"/>
              <w:rPr>
                <w:del w:id="1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del w:id="1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Mid.</w:delText>
              </w:r>
            </w:del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99BB" w14:textId="256094E1" w:rsidR="006D52A7" w:rsidRPr="00EE0699" w:rsidDel="00DB20BD" w:rsidRDefault="006D52A7" w:rsidP="006D52A7">
            <w:pPr>
              <w:widowControl/>
              <w:jc w:val="center"/>
              <w:rPr>
                <w:del w:id="2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del w:id="2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Frequency</w:delText>
              </w:r>
            </w:del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332" w14:textId="7208B5D9" w:rsidR="006D52A7" w:rsidRPr="00EE0699" w:rsidDel="00DB20BD" w:rsidRDefault="006D52A7" w:rsidP="006D52A7">
            <w:pPr>
              <w:widowControl/>
              <w:jc w:val="center"/>
              <w:rPr>
                <w:del w:id="2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del w:id="2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Mid.</w:delText>
              </w:r>
            </w:del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D2B" w14:textId="3A1523C0" w:rsidR="006D52A7" w:rsidRPr="00EE0699" w:rsidDel="00DB20BD" w:rsidRDefault="006D52A7" w:rsidP="006D52A7">
            <w:pPr>
              <w:widowControl/>
              <w:jc w:val="center"/>
              <w:rPr>
                <w:del w:id="2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del w:id="2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Frequency</w:delText>
              </w:r>
            </w:del>
          </w:p>
        </w:tc>
      </w:tr>
      <w:tr w:rsidR="00CC2BC1" w:rsidRPr="00EE0699" w:rsidDel="00DB20BD" w14:paraId="5EFA63CA" w14:textId="76931C28" w:rsidTr="008E5776">
        <w:trPr>
          <w:gridAfter w:val="1"/>
          <w:wAfter w:w="1863" w:type="dxa"/>
          <w:trHeight w:val="230"/>
          <w:del w:id="26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FAE" w14:textId="09A9A3E9" w:rsidR="006D52A7" w:rsidRPr="00EE0699" w:rsidDel="00DB20BD" w:rsidRDefault="006D52A7" w:rsidP="006D52A7">
            <w:pPr>
              <w:widowControl/>
              <w:jc w:val="left"/>
              <w:rPr>
                <w:del w:id="2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α-Pinene</w:delText>
              </w:r>
            </w:del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E5C" w14:textId="7FC6BBFF" w:rsidR="006D52A7" w:rsidRPr="00EE0699" w:rsidDel="00DB20BD" w:rsidRDefault="006D52A7" w:rsidP="006D52A7">
            <w:pPr>
              <w:widowControl/>
              <w:jc w:val="center"/>
              <w:rPr>
                <w:del w:id="2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2.50</w:delText>
              </w:r>
            </w:del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6BB1" w14:textId="25A74914" w:rsidR="006D52A7" w:rsidRPr="00EE0699" w:rsidDel="00DB20BD" w:rsidRDefault="006D52A7" w:rsidP="006D52A7">
            <w:pPr>
              <w:widowControl/>
              <w:jc w:val="center"/>
              <w:rPr>
                <w:del w:id="3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133" w14:textId="5231E463" w:rsidR="006D52A7" w:rsidRPr="00EE0699" w:rsidDel="00DB20BD" w:rsidRDefault="006D52A7" w:rsidP="006D52A7">
            <w:pPr>
              <w:widowControl/>
              <w:jc w:val="center"/>
              <w:rPr>
                <w:del w:id="3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92</w:delText>
              </w:r>
            </w:del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A96" w14:textId="0935F8B6" w:rsidR="006D52A7" w:rsidRPr="00EE0699" w:rsidDel="00DB20BD" w:rsidRDefault="006D52A7" w:rsidP="006D52A7">
            <w:pPr>
              <w:widowControl/>
              <w:jc w:val="center"/>
              <w:rPr>
                <w:del w:id="3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4.04%</w:delText>
              </w:r>
            </w:del>
          </w:p>
        </w:tc>
      </w:tr>
      <w:tr w:rsidR="006D52A7" w:rsidRPr="00EE0699" w:rsidDel="00DB20BD" w14:paraId="613A2F6A" w14:textId="3194D045" w:rsidTr="008E5776">
        <w:trPr>
          <w:gridAfter w:val="1"/>
          <w:wAfter w:w="1863" w:type="dxa"/>
          <w:trHeight w:val="230"/>
          <w:del w:id="37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82B" w14:textId="587AE7E0" w:rsidR="006D52A7" w:rsidRPr="00EE0699" w:rsidDel="00DB20BD" w:rsidRDefault="006D52A7" w:rsidP="006D52A7">
            <w:pPr>
              <w:widowControl/>
              <w:jc w:val="left"/>
              <w:rPr>
                <w:del w:id="3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ichlorometh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705" w14:textId="6E56DCB5" w:rsidR="006D52A7" w:rsidRPr="00EE0699" w:rsidDel="00DB20BD" w:rsidRDefault="006D52A7" w:rsidP="006D52A7">
            <w:pPr>
              <w:widowControl/>
              <w:jc w:val="center"/>
              <w:rPr>
                <w:del w:id="4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2.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5C9" w14:textId="5384CD2E" w:rsidR="006D52A7" w:rsidRPr="00EE0699" w:rsidDel="00DB20BD" w:rsidRDefault="006D52A7" w:rsidP="006D52A7">
            <w:pPr>
              <w:widowControl/>
              <w:jc w:val="center"/>
              <w:rPr>
                <w:del w:id="4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7FC" w14:textId="750B20C2" w:rsidR="006D52A7" w:rsidRPr="00EE0699" w:rsidDel="00DB20BD" w:rsidRDefault="006D52A7" w:rsidP="006D52A7">
            <w:pPr>
              <w:widowControl/>
              <w:jc w:val="center"/>
              <w:rPr>
                <w:del w:id="4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1D4" w14:textId="46F49F6C" w:rsidR="006D52A7" w:rsidRPr="00EE0699" w:rsidDel="00DB20BD" w:rsidRDefault="006D52A7" w:rsidP="006D52A7">
            <w:pPr>
              <w:widowControl/>
              <w:jc w:val="center"/>
              <w:rPr>
                <w:del w:id="4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487736FE" w14:textId="43E47FF9" w:rsidTr="00CC2BC1">
        <w:trPr>
          <w:gridAfter w:val="1"/>
          <w:wAfter w:w="1863" w:type="dxa"/>
          <w:trHeight w:val="230"/>
          <w:del w:id="47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7B4" w14:textId="5EE6F8AB" w:rsidR="006D52A7" w:rsidRPr="00EE0699" w:rsidDel="00DB20BD" w:rsidRDefault="006D52A7" w:rsidP="006D52A7">
            <w:pPr>
              <w:widowControl/>
              <w:jc w:val="left"/>
              <w:rPr>
                <w:del w:id="4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-Car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0FA" w14:textId="3FF9ABE0" w:rsidR="006D52A7" w:rsidRPr="00EE0699" w:rsidDel="00DB20BD" w:rsidRDefault="006D52A7" w:rsidP="006D52A7">
            <w:pPr>
              <w:widowControl/>
              <w:jc w:val="center"/>
              <w:rPr>
                <w:del w:id="5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3.38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7D38" w14:textId="7F936EBF" w:rsidR="006D52A7" w:rsidRPr="00EE0699" w:rsidDel="00DB20BD" w:rsidRDefault="006D52A7" w:rsidP="006D52A7">
            <w:pPr>
              <w:widowControl/>
              <w:jc w:val="center"/>
              <w:rPr>
                <w:del w:id="5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A23E" w14:textId="3CBC690D" w:rsidR="006D52A7" w:rsidRPr="00EE0699" w:rsidDel="00DB20BD" w:rsidRDefault="006D52A7" w:rsidP="006D52A7">
            <w:pPr>
              <w:widowControl/>
              <w:jc w:val="center"/>
              <w:rPr>
                <w:del w:id="5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047" w14:textId="2316FC94" w:rsidR="006D52A7" w:rsidRPr="00EE0699" w:rsidDel="00DB20BD" w:rsidRDefault="006D52A7" w:rsidP="006D52A7">
            <w:pPr>
              <w:widowControl/>
              <w:jc w:val="center"/>
              <w:rPr>
                <w:del w:id="5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:rsidDel="00DB20BD" w14:paraId="54D5953B" w14:textId="564240A1" w:rsidTr="008E5776">
        <w:trPr>
          <w:gridAfter w:val="1"/>
          <w:wAfter w:w="1863" w:type="dxa"/>
          <w:trHeight w:val="230"/>
          <w:del w:id="57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A36" w14:textId="30DA8138" w:rsidR="006D52A7" w:rsidRPr="00EE0699" w:rsidDel="00DB20BD" w:rsidRDefault="006D52A7" w:rsidP="006D52A7">
            <w:pPr>
              <w:widowControl/>
              <w:jc w:val="left"/>
              <w:rPr>
                <w:del w:id="5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Formaldehyd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E96" w14:textId="0597C291" w:rsidR="006D52A7" w:rsidRPr="00EE0699" w:rsidDel="00DB20BD" w:rsidRDefault="006D52A7" w:rsidP="006D52A7">
            <w:pPr>
              <w:widowControl/>
              <w:jc w:val="center"/>
              <w:rPr>
                <w:del w:id="6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6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2.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6996" w14:textId="415DB9EA" w:rsidR="006D52A7" w:rsidRPr="00EE0699" w:rsidDel="00DB20BD" w:rsidRDefault="006D52A7" w:rsidP="006D52A7">
            <w:pPr>
              <w:widowControl/>
              <w:jc w:val="center"/>
              <w:rPr>
                <w:del w:id="6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6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1D8" w14:textId="242631E0" w:rsidR="006D52A7" w:rsidRPr="00EE0699" w:rsidDel="00DB20BD" w:rsidRDefault="006D52A7" w:rsidP="006D52A7">
            <w:pPr>
              <w:widowControl/>
              <w:jc w:val="center"/>
              <w:rPr>
                <w:del w:id="6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6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7B4" w14:textId="7FFADECC" w:rsidR="006D52A7" w:rsidRPr="00EE0699" w:rsidDel="00DB20BD" w:rsidRDefault="006D52A7" w:rsidP="006D52A7">
            <w:pPr>
              <w:widowControl/>
              <w:jc w:val="center"/>
              <w:rPr>
                <w:del w:id="6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6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6D52A7" w:rsidRPr="00EE0699" w:rsidDel="00DB20BD" w14:paraId="2E92413D" w14:textId="1A6907EC" w:rsidTr="008E5776">
        <w:trPr>
          <w:gridAfter w:val="1"/>
          <w:wAfter w:w="1863" w:type="dxa"/>
          <w:trHeight w:val="230"/>
          <w:del w:id="6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78E" w14:textId="49627A60" w:rsidR="006D52A7" w:rsidRPr="00EE0699" w:rsidDel="00DB20BD" w:rsidRDefault="006D52A7" w:rsidP="006D52A7">
            <w:pPr>
              <w:widowControl/>
              <w:jc w:val="left"/>
              <w:rPr>
                <w:del w:id="6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7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decane</w:delText>
              </w:r>
              <w:r w:rsidR="00F40700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Texanol)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F460" w14:textId="56675F04" w:rsidR="006D52A7" w:rsidRPr="00EE0699" w:rsidDel="00DB20BD" w:rsidRDefault="006D52A7" w:rsidP="006D52A7">
            <w:pPr>
              <w:widowControl/>
              <w:jc w:val="center"/>
              <w:rPr>
                <w:del w:id="7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7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5.8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CCC8" w14:textId="776AAC24" w:rsidR="006D52A7" w:rsidRPr="00EE0699" w:rsidDel="00DB20BD" w:rsidRDefault="006D52A7" w:rsidP="006D52A7">
            <w:pPr>
              <w:widowControl/>
              <w:jc w:val="center"/>
              <w:rPr>
                <w:del w:id="7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7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08E" w14:textId="7FBB845A" w:rsidR="006D52A7" w:rsidRPr="00EE0699" w:rsidDel="00DB20BD" w:rsidRDefault="006D52A7" w:rsidP="006D52A7">
            <w:pPr>
              <w:widowControl/>
              <w:jc w:val="center"/>
              <w:rPr>
                <w:del w:id="7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7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0A4" w14:textId="57D17B03" w:rsidR="006D52A7" w:rsidRPr="00EE0699" w:rsidDel="00DB20BD" w:rsidRDefault="006D52A7" w:rsidP="006D52A7">
            <w:pPr>
              <w:widowControl/>
              <w:jc w:val="center"/>
              <w:rPr>
                <w:del w:id="7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3BBB3F93" w14:textId="103D2A71" w:rsidTr="00CC2BC1">
        <w:trPr>
          <w:gridAfter w:val="1"/>
          <w:wAfter w:w="1863" w:type="dxa"/>
          <w:trHeight w:val="230"/>
          <w:del w:id="7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CF3" w14:textId="1CD53F40" w:rsidR="006D52A7" w:rsidRPr="00EE0699" w:rsidDel="00DB20BD" w:rsidRDefault="006D52A7" w:rsidP="006D52A7">
            <w:pPr>
              <w:widowControl/>
              <w:jc w:val="left"/>
              <w:rPr>
                <w:del w:id="7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8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Aceto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D4F" w14:textId="56AD590A" w:rsidR="006D52A7" w:rsidRPr="00EE0699" w:rsidDel="00DB20BD" w:rsidRDefault="006D52A7" w:rsidP="006D52A7">
            <w:pPr>
              <w:widowControl/>
              <w:jc w:val="center"/>
              <w:rPr>
                <w:del w:id="8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8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0108" w14:textId="04631B34" w:rsidR="006D52A7" w:rsidRPr="00EE0699" w:rsidDel="00DB20BD" w:rsidRDefault="006D52A7" w:rsidP="006D52A7">
            <w:pPr>
              <w:widowControl/>
              <w:jc w:val="center"/>
              <w:rPr>
                <w:del w:id="8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8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7DF" w14:textId="406FA4C2" w:rsidR="006D52A7" w:rsidRPr="00EE0699" w:rsidDel="00DB20BD" w:rsidRDefault="006D52A7" w:rsidP="006D52A7">
            <w:pPr>
              <w:widowControl/>
              <w:jc w:val="center"/>
              <w:rPr>
                <w:del w:id="8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8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94B" w14:textId="161073F5" w:rsidR="006D52A7" w:rsidRPr="00EE0699" w:rsidDel="00DB20BD" w:rsidRDefault="006D52A7" w:rsidP="006D52A7">
            <w:pPr>
              <w:widowControl/>
              <w:jc w:val="center"/>
              <w:rPr>
                <w:del w:id="8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73D3FC99" w14:textId="24B70C3B" w:rsidTr="00CC2BC1">
        <w:trPr>
          <w:gridAfter w:val="1"/>
          <w:wAfter w:w="1863" w:type="dxa"/>
          <w:trHeight w:val="230"/>
          <w:del w:id="8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F44" w14:textId="175253BB" w:rsidR="006D52A7" w:rsidRPr="00EE0699" w:rsidDel="00DB20BD" w:rsidRDefault="006D52A7" w:rsidP="006D52A7">
            <w:pPr>
              <w:widowControl/>
              <w:jc w:val="left"/>
              <w:rPr>
                <w:del w:id="8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9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Acetaldehyd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468" w14:textId="07031C6F" w:rsidR="006D52A7" w:rsidRPr="00EE0699" w:rsidDel="00DB20BD" w:rsidRDefault="006D52A7" w:rsidP="006D52A7">
            <w:pPr>
              <w:widowControl/>
              <w:jc w:val="center"/>
              <w:rPr>
                <w:del w:id="9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9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.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962A" w14:textId="01493EBE" w:rsidR="006D52A7" w:rsidRPr="00EE0699" w:rsidDel="00DB20BD" w:rsidRDefault="006D52A7" w:rsidP="006D52A7">
            <w:pPr>
              <w:widowControl/>
              <w:jc w:val="center"/>
              <w:rPr>
                <w:del w:id="9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9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80A" w14:textId="6CED49C8" w:rsidR="006D52A7" w:rsidRPr="00EE0699" w:rsidDel="00DB20BD" w:rsidRDefault="006D52A7" w:rsidP="006D52A7">
            <w:pPr>
              <w:widowControl/>
              <w:jc w:val="center"/>
              <w:rPr>
                <w:del w:id="9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9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.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7FF" w14:textId="069F34BE" w:rsidR="006D52A7" w:rsidRPr="00EE0699" w:rsidDel="00DB20BD" w:rsidRDefault="006D52A7" w:rsidP="006D52A7">
            <w:pPr>
              <w:widowControl/>
              <w:jc w:val="center"/>
              <w:rPr>
                <w:del w:id="9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9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</w:tr>
      <w:tr w:rsidR="00CC2BC1" w:rsidRPr="00EE0699" w:rsidDel="00DB20BD" w14:paraId="5313D0D8" w14:textId="52C043CC" w:rsidTr="00CC2BC1">
        <w:trPr>
          <w:gridAfter w:val="1"/>
          <w:wAfter w:w="1863" w:type="dxa"/>
          <w:trHeight w:val="230"/>
          <w:del w:id="9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70E" w14:textId="12916D9C" w:rsidR="006D52A7" w:rsidRPr="00EE0699" w:rsidDel="00DB20BD" w:rsidRDefault="006D52A7" w:rsidP="006D52A7">
            <w:pPr>
              <w:widowControl/>
              <w:jc w:val="left"/>
              <w:rPr>
                <w:del w:id="10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0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olu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619" w14:textId="179C532B" w:rsidR="006D52A7" w:rsidRPr="00EE0699" w:rsidDel="00DB20BD" w:rsidRDefault="006D52A7" w:rsidP="006D52A7">
            <w:pPr>
              <w:widowControl/>
              <w:jc w:val="center"/>
              <w:rPr>
                <w:del w:id="10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0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0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07E5" w14:textId="2A029BAF" w:rsidR="006D52A7" w:rsidRPr="00EE0699" w:rsidDel="00DB20BD" w:rsidRDefault="006D52A7" w:rsidP="006D52A7">
            <w:pPr>
              <w:widowControl/>
              <w:jc w:val="center"/>
              <w:rPr>
                <w:del w:id="10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0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BB9" w14:textId="51819ADA" w:rsidR="006D52A7" w:rsidRPr="00EE0699" w:rsidDel="00DB20BD" w:rsidRDefault="006D52A7" w:rsidP="006D52A7">
            <w:pPr>
              <w:widowControl/>
              <w:jc w:val="center"/>
              <w:rPr>
                <w:del w:id="10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0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8BF" w14:textId="741E8AD0" w:rsidR="006D52A7" w:rsidRPr="00EE0699" w:rsidDel="00DB20BD" w:rsidRDefault="006D52A7" w:rsidP="006D52A7">
            <w:pPr>
              <w:widowControl/>
              <w:jc w:val="center"/>
              <w:rPr>
                <w:del w:id="10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407B867E" w14:textId="6FC46F5D" w:rsidTr="00CC2BC1">
        <w:trPr>
          <w:gridAfter w:val="1"/>
          <w:wAfter w:w="1863" w:type="dxa"/>
          <w:trHeight w:val="230"/>
          <w:del w:id="10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93E" w14:textId="56E80C0C" w:rsidR="006D52A7" w:rsidRPr="00EE0699" w:rsidDel="00DB20BD" w:rsidRDefault="006D52A7" w:rsidP="006D52A7">
            <w:pPr>
              <w:widowControl/>
              <w:jc w:val="left"/>
              <w:rPr>
                <w:del w:id="11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1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Limon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F325" w14:textId="1E26640C" w:rsidR="006D52A7" w:rsidRPr="00EE0699" w:rsidDel="00DB20BD" w:rsidRDefault="006D52A7" w:rsidP="006D52A7">
            <w:pPr>
              <w:widowControl/>
              <w:jc w:val="center"/>
              <w:rPr>
                <w:del w:id="11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1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.8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A132" w14:textId="35A291A8" w:rsidR="006D52A7" w:rsidRPr="00EE0699" w:rsidDel="00DB20BD" w:rsidRDefault="006D52A7" w:rsidP="006D52A7">
            <w:pPr>
              <w:widowControl/>
              <w:jc w:val="center"/>
              <w:rPr>
                <w:del w:id="11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1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AF9" w14:textId="6D99036C" w:rsidR="006D52A7" w:rsidRPr="00EE0699" w:rsidDel="00DB20BD" w:rsidRDefault="006D52A7" w:rsidP="006D52A7">
            <w:pPr>
              <w:widowControl/>
              <w:jc w:val="center"/>
              <w:rPr>
                <w:del w:id="11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1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196" w14:textId="09BE9771" w:rsidR="006D52A7" w:rsidRPr="00EE0699" w:rsidDel="00DB20BD" w:rsidRDefault="006D52A7" w:rsidP="006D52A7">
            <w:pPr>
              <w:widowControl/>
              <w:jc w:val="center"/>
              <w:rPr>
                <w:del w:id="11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1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6D52A7" w:rsidRPr="00EE0699" w:rsidDel="00DB20BD" w14:paraId="20BA47F9" w14:textId="67FE1BFE" w:rsidTr="008E5776">
        <w:trPr>
          <w:gridAfter w:val="1"/>
          <w:wAfter w:w="1863" w:type="dxa"/>
          <w:trHeight w:val="230"/>
          <w:del w:id="12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90C" w14:textId="0884999D" w:rsidR="006D52A7" w:rsidRPr="00EE0699" w:rsidDel="00DB20BD" w:rsidRDefault="006D52A7" w:rsidP="006D52A7">
            <w:pPr>
              <w:widowControl/>
              <w:jc w:val="left"/>
              <w:rPr>
                <w:del w:id="12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2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ylacetat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310" w14:textId="14278411" w:rsidR="006D52A7" w:rsidRPr="00EE0699" w:rsidDel="00DB20BD" w:rsidRDefault="006D52A7" w:rsidP="006D52A7">
            <w:pPr>
              <w:widowControl/>
              <w:jc w:val="center"/>
              <w:rPr>
                <w:del w:id="12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2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.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97A0" w14:textId="2F72F49B" w:rsidR="006D52A7" w:rsidRPr="00EE0699" w:rsidDel="00DB20BD" w:rsidRDefault="006D52A7" w:rsidP="006D52A7">
            <w:pPr>
              <w:widowControl/>
              <w:jc w:val="center"/>
              <w:rPr>
                <w:del w:id="12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2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D82" w14:textId="7DF5B6B0" w:rsidR="006D52A7" w:rsidRPr="00EE0699" w:rsidDel="00DB20BD" w:rsidRDefault="006D52A7" w:rsidP="006D52A7">
            <w:pPr>
              <w:widowControl/>
              <w:jc w:val="center"/>
              <w:rPr>
                <w:del w:id="12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2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0C2" w14:textId="566E7EAA" w:rsidR="006D52A7" w:rsidRPr="00EE0699" w:rsidDel="00DB20BD" w:rsidRDefault="006D52A7" w:rsidP="006D52A7">
            <w:pPr>
              <w:widowControl/>
              <w:jc w:val="center"/>
              <w:rPr>
                <w:del w:id="12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0B6AA312" w14:textId="7E2A0074" w:rsidTr="00CC2BC1">
        <w:trPr>
          <w:gridAfter w:val="1"/>
          <w:wAfter w:w="1863" w:type="dxa"/>
          <w:trHeight w:val="300"/>
          <w:del w:id="13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89A" w14:textId="6ECEAF6A" w:rsidR="006D52A7" w:rsidRPr="00EE0699" w:rsidDel="00DB20BD" w:rsidRDefault="006D52A7" w:rsidP="006D52A7">
            <w:pPr>
              <w:widowControl/>
              <w:jc w:val="left"/>
              <w:rPr>
                <w:del w:id="13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3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Butanone</w:delText>
              </w:r>
              <w:r w:rsidRPr="00CC2BC1" w:rsidDel="00DB20BD">
                <w:rPr>
                  <w:rFonts w:ascii="Times New Roman" w:hAnsi="Times New Roman" w:hint="eastAsia"/>
                  <w:color w:val="000000"/>
                  <w:kern w:val="0"/>
                  <w:sz w:val="18"/>
                </w:rPr>
                <w:delText xml:space="preserve">　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Methyl ethyl ketone)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7D1" w14:textId="6384DD47" w:rsidR="006D52A7" w:rsidRPr="00EE0699" w:rsidDel="00DB20BD" w:rsidRDefault="006D52A7" w:rsidP="006D52A7">
            <w:pPr>
              <w:widowControl/>
              <w:jc w:val="center"/>
              <w:rPr>
                <w:del w:id="13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3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.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D56B" w14:textId="0FCC82F6" w:rsidR="006D52A7" w:rsidRPr="00EE0699" w:rsidDel="00DB20BD" w:rsidRDefault="006D52A7" w:rsidP="006D52A7">
            <w:pPr>
              <w:widowControl/>
              <w:jc w:val="center"/>
              <w:rPr>
                <w:del w:id="13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3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86E" w14:textId="3BAFB465" w:rsidR="006D52A7" w:rsidRPr="00EE0699" w:rsidDel="00DB20BD" w:rsidRDefault="006D52A7" w:rsidP="006D52A7">
            <w:pPr>
              <w:widowControl/>
              <w:jc w:val="center"/>
              <w:rPr>
                <w:del w:id="13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3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F80" w14:textId="5EA86B52" w:rsidR="006D52A7" w:rsidRPr="00EE0699" w:rsidDel="00DB20BD" w:rsidRDefault="006D52A7" w:rsidP="006D52A7">
            <w:pPr>
              <w:widowControl/>
              <w:jc w:val="center"/>
              <w:rPr>
                <w:del w:id="13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3442B559" w14:textId="78F21C1A" w:rsidTr="00CC2BC1">
        <w:trPr>
          <w:gridAfter w:val="1"/>
          <w:wAfter w:w="1863" w:type="dxa"/>
          <w:trHeight w:val="230"/>
          <w:del w:id="14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B68" w14:textId="05E67B89" w:rsidR="006D52A7" w:rsidRPr="00EE0699" w:rsidDel="00DB20BD" w:rsidRDefault="006D52A7" w:rsidP="006D52A7">
            <w:pPr>
              <w:widowControl/>
              <w:jc w:val="left"/>
              <w:rPr>
                <w:del w:id="14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4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β-Pin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24B" w14:textId="725D3F54" w:rsidR="006D52A7" w:rsidRPr="00EE0699" w:rsidDel="00DB20BD" w:rsidRDefault="006D52A7" w:rsidP="006D52A7">
            <w:pPr>
              <w:widowControl/>
              <w:jc w:val="center"/>
              <w:rPr>
                <w:del w:id="14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4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8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5058" w14:textId="5EFF0CCD" w:rsidR="006D52A7" w:rsidRPr="00EE0699" w:rsidDel="00DB20BD" w:rsidRDefault="006D52A7" w:rsidP="006D52A7">
            <w:pPr>
              <w:widowControl/>
              <w:jc w:val="center"/>
              <w:rPr>
                <w:del w:id="14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4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ECA" w14:textId="4BCB95A9" w:rsidR="006D52A7" w:rsidRPr="00EE0699" w:rsidDel="00DB20BD" w:rsidRDefault="006D52A7" w:rsidP="006D52A7">
            <w:pPr>
              <w:widowControl/>
              <w:jc w:val="center"/>
              <w:rPr>
                <w:del w:id="14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4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133B" w14:textId="1CDA2CB7" w:rsidR="006D52A7" w:rsidRPr="00EE0699" w:rsidDel="00DB20BD" w:rsidRDefault="006D52A7" w:rsidP="006D52A7">
            <w:pPr>
              <w:widowControl/>
              <w:jc w:val="center"/>
              <w:rPr>
                <w:del w:id="14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5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6D52A7" w:rsidRPr="00EE0699" w:rsidDel="00DB20BD" w14:paraId="552A5336" w14:textId="348B1579" w:rsidTr="008E5776">
        <w:trPr>
          <w:gridAfter w:val="1"/>
          <w:wAfter w:w="1863" w:type="dxa"/>
          <w:trHeight w:val="230"/>
          <w:del w:id="151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4EB" w14:textId="0BE83506" w:rsidR="006D52A7" w:rsidRPr="00EE0699" w:rsidDel="00DB20BD" w:rsidRDefault="006D52A7" w:rsidP="006D52A7">
            <w:pPr>
              <w:widowControl/>
              <w:jc w:val="left"/>
              <w:rPr>
                <w:del w:id="15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5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nanal (n-Nonylaldehyde)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76A" w14:textId="45A14353" w:rsidR="006D52A7" w:rsidRPr="00EE0699" w:rsidDel="00DB20BD" w:rsidRDefault="006D52A7" w:rsidP="006D52A7">
            <w:pPr>
              <w:widowControl/>
              <w:jc w:val="center"/>
              <w:rPr>
                <w:del w:id="15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5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0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73B8" w14:textId="6DEDA3AE" w:rsidR="006D52A7" w:rsidRPr="00EE0699" w:rsidDel="00DB20BD" w:rsidRDefault="006D52A7" w:rsidP="006D52A7">
            <w:pPr>
              <w:widowControl/>
              <w:jc w:val="center"/>
              <w:rPr>
                <w:del w:id="15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5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4E3" w14:textId="22322016" w:rsidR="006D52A7" w:rsidRPr="00EE0699" w:rsidDel="00DB20BD" w:rsidRDefault="006D52A7" w:rsidP="006D52A7">
            <w:pPr>
              <w:widowControl/>
              <w:jc w:val="center"/>
              <w:rPr>
                <w:del w:id="15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5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02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2767" w14:textId="0CAF1A28" w:rsidR="006D52A7" w:rsidRPr="00EE0699" w:rsidDel="00DB20BD" w:rsidRDefault="006D52A7" w:rsidP="006D52A7">
            <w:pPr>
              <w:widowControl/>
              <w:jc w:val="center"/>
              <w:rPr>
                <w:del w:id="16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6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</w:tr>
      <w:tr w:rsidR="006D52A7" w:rsidRPr="00EE0699" w:rsidDel="00DB20BD" w14:paraId="72F8FE93" w14:textId="2E7EEE17" w:rsidTr="008E5776">
        <w:trPr>
          <w:gridAfter w:val="1"/>
          <w:wAfter w:w="1863" w:type="dxa"/>
          <w:trHeight w:val="230"/>
          <w:del w:id="162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2AE" w14:textId="26CB0DA8" w:rsidR="006D52A7" w:rsidRPr="00EE0699" w:rsidDel="00DB20BD" w:rsidRDefault="006D52A7" w:rsidP="006D52A7">
            <w:pPr>
              <w:widowControl/>
              <w:jc w:val="left"/>
              <w:rPr>
                <w:del w:id="16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6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Butylacetat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4EA" w14:textId="2CC64CBF" w:rsidR="006D52A7" w:rsidRPr="00EE0699" w:rsidDel="00DB20BD" w:rsidRDefault="006D52A7" w:rsidP="006D52A7">
            <w:pPr>
              <w:widowControl/>
              <w:jc w:val="center"/>
              <w:rPr>
                <w:del w:id="16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6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E778" w14:textId="61FB8E79" w:rsidR="006D52A7" w:rsidRPr="00EE0699" w:rsidDel="00DB20BD" w:rsidRDefault="006D52A7" w:rsidP="006D52A7">
            <w:pPr>
              <w:widowControl/>
              <w:jc w:val="center"/>
              <w:rPr>
                <w:del w:id="16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6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4DB" w14:textId="2C39F4E8" w:rsidR="006D52A7" w:rsidRPr="00EE0699" w:rsidDel="00DB20BD" w:rsidRDefault="006D52A7" w:rsidP="006D52A7">
            <w:pPr>
              <w:widowControl/>
              <w:jc w:val="center"/>
              <w:rPr>
                <w:del w:id="16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7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C5D" w14:textId="17298278" w:rsidR="006D52A7" w:rsidRPr="00EE0699" w:rsidDel="00DB20BD" w:rsidRDefault="006D52A7" w:rsidP="006D52A7">
            <w:pPr>
              <w:widowControl/>
              <w:jc w:val="center"/>
              <w:rPr>
                <w:del w:id="17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7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DB20BD" w14:paraId="0D723FAD" w14:textId="405B117D" w:rsidTr="00CC2BC1">
        <w:trPr>
          <w:gridAfter w:val="1"/>
          <w:wAfter w:w="1863" w:type="dxa"/>
          <w:trHeight w:val="230"/>
          <w:del w:id="173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1BB" w14:textId="24678CAF" w:rsidR="006D52A7" w:rsidRPr="00EE0699" w:rsidDel="00DB20BD" w:rsidRDefault="006D52A7" w:rsidP="006D52A7">
            <w:pPr>
              <w:widowControl/>
              <w:jc w:val="left"/>
              <w:rPr>
                <w:del w:id="17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7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Butanol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52A" w14:textId="3D0F321E" w:rsidR="006D52A7" w:rsidRPr="00EE0699" w:rsidDel="00DB20BD" w:rsidRDefault="006D52A7" w:rsidP="006D52A7">
            <w:pPr>
              <w:widowControl/>
              <w:jc w:val="center"/>
              <w:rPr>
                <w:del w:id="17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7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EB1F" w14:textId="785EB559" w:rsidR="006D52A7" w:rsidRPr="00EE0699" w:rsidDel="00DB20BD" w:rsidRDefault="006D52A7" w:rsidP="006D52A7">
            <w:pPr>
              <w:widowControl/>
              <w:jc w:val="center"/>
              <w:rPr>
                <w:del w:id="17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7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617" w14:textId="5614AD46" w:rsidR="006D52A7" w:rsidRPr="00EE0699" w:rsidDel="00DB20BD" w:rsidRDefault="006D52A7" w:rsidP="006D52A7">
            <w:pPr>
              <w:widowControl/>
              <w:jc w:val="center"/>
              <w:rPr>
                <w:del w:id="18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8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22D" w14:textId="5753AE85" w:rsidR="006D52A7" w:rsidRPr="00EE0699" w:rsidDel="00DB20BD" w:rsidRDefault="006D52A7" w:rsidP="006D52A7">
            <w:pPr>
              <w:widowControl/>
              <w:jc w:val="center"/>
              <w:rPr>
                <w:del w:id="18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8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6D52A7" w:rsidRPr="00EE0699" w:rsidDel="00DB20BD" w14:paraId="7146EE0B" w14:textId="22C1AB2B" w:rsidTr="008E5776">
        <w:trPr>
          <w:gridAfter w:val="1"/>
          <w:wAfter w:w="1863" w:type="dxa"/>
          <w:trHeight w:val="230"/>
          <w:del w:id="184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5E7" w14:textId="15B85A13" w:rsidR="006D52A7" w:rsidRPr="00EE0699" w:rsidDel="00DB20BD" w:rsidRDefault="006D52A7" w:rsidP="006D52A7">
            <w:pPr>
              <w:widowControl/>
              <w:jc w:val="left"/>
              <w:rPr>
                <w:del w:id="18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8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Ethyl-1-hexanol (Isooctanol)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8C1" w14:textId="0DF8FE0F" w:rsidR="006D52A7" w:rsidRPr="00EE0699" w:rsidDel="00DB20BD" w:rsidRDefault="006D52A7" w:rsidP="006D52A7">
            <w:pPr>
              <w:widowControl/>
              <w:jc w:val="center"/>
              <w:rPr>
                <w:del w:id="18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8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8514" w14:textId="7821F027" w:rsidR="006D52A7" w:rsidRPr="00EE0699" w:rsidDel="00DB20BD" w:rsidRDefault="006D52A7" w:rsidP="006D52A7">
            <w:pPr>
              <w:widowControl/>
              <w:jc w:val="center"/>
              <w:rPr>
                <w:del w:id="18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9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640" w14:textId="2A553ED0" w:rsidR="006D52A7" w:rsidRPr="00EE0699" w:rsidDel="00DB20BD" w:rsidRDefault="006D52A7" w:rsidP="006D52A7">
            <w:pPr>
              <w:widowControl/>
              <w:jc w:val="center"/>
              <w:rPr>
                <w:del w:id="19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9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1C0" w14:textId="706661C5" w:rsidR="006D52A7" w:rsidRPr="00EE0699" w:rsidDel="00DB20BD" w:rsidRDefault="006D52A7" w:rsidP="006D52A7">
            <w:pPr>
              <w:widowControl/>
              <w:jc w:val="center"/>
              <w:rPr>
                <w:del w:id="19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9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DB20BD" w14:paraId="267CD222" w14:textId="506954D3" w:rsidTr="00CC2BC1">
        <w:trPr>
          <w:gridAfter w:val="1"/>
          <w:wAfter w:w="1863" w:type="dxa"/>
          <w:trHeight w:val="230"/>
          <w:del w:id="19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065" w14:textId="26189EFE" w:rsidR="006D52A7" w:rsidRPr="00EE0699" w:rsidDel="00DB20BD" w:rsidRDefault="006D52A7" w:rsidP="006D52A7">
            <w:pPr>
              <w:widowControl/>
              <w:jc w:val="left"/>
              <w:rPr>
                <w:del w:id="19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9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Hexa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B07" w14:textId="011E530B" w:rsidR="006D52A7" w:rsidRPr="00EE0699" w:rsidDel="00DB20BD" w:rsidRDefault="006D52A7" w:rsidP="006D52A7">
            <w:pPr>
              <w:widowControl/>
              <w:jc w:val="center"/>
              <w:rPr>
                <w:del w:id="19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19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61AA" w14:textId="3F684D3D" w:rsidR="006D52A7" w:rsidRPr="00EE0699" w:rsidDel="00DB20BD" w:rsidRDefault="006D52A7" w:rsidP="006D52A7">
            <w:pPr>
              <w:widowControl/>
              <w:jc w:val="center"/>
              <w:rPr>
                <w:del w:id="20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0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1.49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5FF" w14:textId="6FF04BFE" w:rsidR="006D52A7" w:rsidRPr="00EE0699" w:rsidDel="00DB20BD" w:rsidRDefault="006D52A7" w:rsidP="006D52A7">
            <w:pPr>
              <w:widowControl/>
              <w:jc w:val="center"/>
              <w:rPr>
                <w:del w:id="20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0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5F1" w14:textId="70A04AFA" w:rsidR="006D52A7" w:rsidRPr="00EE0699" w:rsidDel="00DB20BD" w:rsidRDefault="006D52A7" w:rsidP="006D52A7">
            <w:pPr>
              <w:widowControl/>
              <w:jc w:val="center"/>
              <w:rPr>
                <w:del w:id="20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65B7B0FF" w14:textId="2A4A05A5" w:rsidTr="00CC2BC1">
        <w:trPr>
          <w:gridAfter w:val="1"/>
          <w:wAfter w:w="1863" w:type="dxa"/>
          <w:trHeight w:val="230"/>
          <w:del w:id="20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544" w14:textId="295A9694" w:rsidR="006D52A7" w:rsidRPr="00EE0699" w:rsidDel="00DB20BD" w:rsidRDefault="006D52A7" w:rsidP="006D52A7">
            <w:pPr>
              <w:widowControl/>
              <w:jc w:val="left"/>
              <w:rPr>
                <w:del w:id="20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0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ecanal (n-Decylaldehyde)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D0C" w14:textId="6D0A59E0" w:rsidR="006D52A7" w:rsidRPr="00EE0699" w:rsidDel="00DB20BD" w:rsidRDefault="006D52A7" w:rsidP="006D52A7">
            <w:pPr>
              <w:widowControl/>
              <w:jc w:val="center"/>
              <w:rPr>
                <w:del w:id="20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0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69CF" w14:textId="09047493" w:rsidR="006D52A7" w:rsidRPr="00EE0699" w:rsidDel="00DB20BD" w:rsidRDefault="006D52A7" w:rsidP="006D52A7">
            <w:pPr>
              <w:widowControl/>
              <w:jc w:val="center"/>
              <w:rPr>
                <w:del w:id="21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1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5.96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283" w14:textId="064F2926" w:rsidR="006D52A7" w:rsidRPr="00EE0699" w:rsidDel="00DB20BD" w:rsidRDefault="006D52A7" w:rsidP="006D52A7">
            <w:pPr>
              <w:widowControl/>
              <w:jc w:val="center"/>
              <w:rPr>
                <w:del w:id="21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1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ACB" w14:textId="25EA584B" w:rsidR="006D52A7" w:rsidRPr="00EE0699" w:rsidDel="00DB20BD" w:rsidRDefault="006D52A7" w:rsidP="006D52A7">
            <w:pPr>
              <w:widowControl/>
              <w:jc w:val="center"/>
              <w:rPr>
                <w:del w:id="21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:rsidDel="00DB20BD" w14:paraId="68206659" w14:textId="1D42958E" w:rsidTr="008E5776">
        <w:trPr>
          <w:gridAfter w:val="1"/>
          <w:wAfter w:w="1863" w:type="dxa"/>
          <w:trHeight w:val="230"/>
          <w:del w:id="21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9C4" w14:textId="2D75590A" w:rsidR="006D52A7" w:rsidRPr="00EE0699" w:rsidDel="00DB20BD" w:rsidRDefault="006D52A7" w:rsidP="006D52A7">
            <w:pPr>
              <w:widowControl/>
              <w:jc w:val="left"/>
              <w:rPr>
                <w:del w:id="21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1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</w:delText>
              </w:r>
              <w:r w:rsidR="00532F7B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ropanol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9F4" w14:textId="46D41E23" w:rsidR="006D52A7" w:rsidRPr="00EE0699" w:rsidDel="00DB20BD" w:rsidRDefault="006D52A7" w:rsidP="006D52A7">
            <w:pPr>
              <w:widowControl/>
              <w:jc w:val="center"/>
              <w:rPr>
                <w:del w:id="21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1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491C" w14:textId="36ABF9A4" w:rsidR="006D52A7" w:rsidRPr="00EE0699" w:rsidDel="00DB20BD" w:rsidRDefault="006D52A7" w:rsidP="006D52A7">
            <w:pPr>
              <w:widowControl/>
              <w:jc w:val="center"/>
              <w:rPr>
                <w:del w:id="22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2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1.70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721" w14:textId="302F3B03" w:rsidR="006D52A7" w:rsidRPr="00EE0699" w:rsidDel="00DB20BD" w:rsidRDefault="006D52A7" w:rsidP="006D52A7">
            <w:pPr>
              <w:widowControl/>
              <w:jc w:val="center"/>
              <w:rPr>
                <w:del w:id="22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2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A0F" w14:textId="1EF7A35B" w:rsidR="006D52A7" w:rsidRPr="00EE0699" w:rsidDel="00DB20BD" w:rsidRDefault="006D52A7" w:rsidP="006D52A7">
            <w:pPr>
              <w:widowControl/>
              <w:jc w:val="center"/>
              <w:rPr>
                <w:del w:id="22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098AFC9C" w14:textId="641696C2" w:rsidTr="00CC2BC1">
        <w:trPr>
          <w:gridAfter w:val="1"/>
          <w:wAfter w:w="1863" w:type="dxa"/>
          <w:trHeight w:val="230"/>
          <w:del w:id="22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751" w14:textId="4F3914BE" w:rsidR="006D52A7" w:rsidRPr="00EE0699" w:rsidDel="00DB20BD" w:rsidRDefault="006D52A7" w:rsidP="006D52A7">
            <w:pPr>
              <w:widowControl/>
              <w:jc w:val="left"/>
              <w:rPr>
                <w:del w:id="22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2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yl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6E2" w14:textId="5D75FF07" w:rsidR="006D52A7" w:rsidRPr="00EE0699" w:rsidDel="00DB20BD" w:rsidRDefault="006D52A7" w:rsidP="006D52A7">
            <w:pPr>
              <w:widowControl/>
              <w:jc w:val="center"/>
              <w:rPr>
                <w:del w:id="22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2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7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861" w14:textId="402B7B27" w:rsidR="006D52A7" w:rsidRPr="00EE0699" w:rsidDel="00DB20BD" w:rsidRDefault="006D52A7" w:rsidP="006D52A7">
            <w:pPr>
              <w:widowControl/>
              <w:jc w:val="center"/>
              <w:rPr>
                <w:del w:id="23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3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4.68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7A2" w14:textId="76C66BF3" w:rsidR="006D52A7" w:rsidRPr="00EE0699" w:rsidDel="00DB20BD" w:rsidRDefault="006D52A7" w:rsidP="006D52A7">
            <w:pPr>
              <w:widowControl/>
              <w:jc w:val="center"/>
              <w:rPr>
                <w:del w:id="23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3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5E3" w14:textId="35283F71" w:rsidR="006D52A7" w:rsidRPr="00EE0699" w:rsidDel="00DB20BD" w:rsidRDefault="006D52A7" w:rsidP="006D52A7">
            <w:pPr>
              <w:widowControl/>
              <w:jc w:val="center"/>
              <w:rPr>
                <w:del w:id="23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0670514E" w14:textId="4BE92B9F" w:rsidTr="00CC2BC1">
        <w:trPr>
          <w:gridAfter w:val="1"/>
          <w:wAfter w:w="1863" w:type="dxa"/>
          <w:trHeight w:val="230"/>
          <w:del w:id="23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9AA" w14:textId="621431B8" w:rsidR="006D52A7" w:rsidRPr="00EE0699" w:rsidDel="00DB20BD" w:rsidRDefault="006D52A7" w:rsidP="006D52A7">
            <w:pPr>
              <w:widowControl/>
              <w:jc w:val="left"/>
              <w:rPr>
                <w:del w:id="23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3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XIB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30D" w14:textId="775221C7" w:rsidR="006D52A7" w:rsidRPr="00EE0699" w:rsidDel="00DB20BD" w:rsidRDefault="006D52A7" w:rsidP="006D52A7">
            <w:pPr>
              <w:widowControl/>
              <w:jc w:val="center"/>
              <w:rPr>
                <w:del w:id="23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3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E0D3" w14:textId="464B65F4" w:rsidR="006D52A7" w:rsidRPr="00EE0699" w:rsidDel="00DB20BD" w:rsidRDefault="006D52A7" w:rsidP="006D52A7">
            <w:pPr>
              <w:widowControl/>
              <w:jc w:val="center"/>
              <w:rPr>
                <w:del w:id="24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4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2.55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618" w14:textId="09441BD5" w:rsidR="006D52A7" w:rsidRPr="00EE0699" w:rsidDel="00DB20BD" w:rsidRDefault="006D52A7" w:rsidP="006D52A7">
            <w:pPr>
              <w:widowControl/>
              <w:jc w:val="center"/>
              <w:rPr>
                <w:del w:id="24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4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F95" w14:textId="14EC64F1" w:rsidR="006D52A7" w:rsidRPr="00EE0699" w:rsidDel="00DB20BD" w:rsidRDefault="006D52A7" w:rsidP="006D52A7">
            <w:pPr>
              <w:widowControl/>
              <w:jc w:val="center"/>
              <w:rPr>
                <w:del w:id="24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68C32EEE" w14:textId="133ED287" w:rsidTr="00CC2BC1">
        <w:trPr>
          <w:gridAfter w:val="1"/>
          <w:wAfter w:w="1863" w:type="dxa"/>
          <w:trHeight w:val="230"/>
          <w:del w:id="24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FA6" w14:textId="3BA630C0" w:rsidR="006D52A7" w:rsidRPr="00EE0699" w:rsidDel="00DB20BD" w:rsidRDefault="006D52A7" w:rsidP="006D52A7">
            <w:pPr>
              <w:widowControl/>
              <w:jc w:val="left"/>
              <w:rPr>
                <w:del w:id="24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4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henol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3A0" w14:textId="7B3B62E2" w:rsidR="006D52A7" w:rsidRPr="00EE0699" w:rsidDel="00DB20BD" w:rsidRDefault="006D52A7" w:rsidP="006D52A7">
            <w:pPr>
              <w:widowControl/>
              <w:jc w:val="center"/>
              <w:rPr>
                <w:del w:id="24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4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2.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F68A" w14:textId="23754378" w:rsidR="006D52A7" w:rsidRPr="00EE0699" w:rsidDel="00DB20BD" w:rsidRDefault="006D52A7" w:rsidP="006D52A7">
            <w:pPr>
              <w:widowControl/>
              <w:jc w:val="center"/>
              <w:rPr>
                <w:del w:id="25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5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0.43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7E3" w14:textId="6CD9AE20" w:rsidR="006D52A7" w:rsidRPr="00EE0699" w:rsidDel="00DB20BD" w:rsidRDefault="006D52A7" w:rsidP="006D52A7">
            <w:pPr>
              <w:widowControl/>
              <w:jc w:val="center"/>
              <w:rPr>
                <w:del w:id="25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5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B72" w14:textId="75FA0280" w:rsidR="006D52A7" w:rsidRPr="00EE0699" w:rsidDel="00DB20BD" w:rsidRDefault="006D52A7" w:rsidP="006D52A7">
            <w:pPr>
              <w:widowControl/>
              <w:jc w:val="center"/>
              <w:rPr>
                <w:del w:id="25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:rsidDel="00DB20BD" w14:paraId="125DBC09" w14:textId="24163F36" w:rsidTr="008E5776">
        <w:trPr>
          <w:gridAfter w:val="1"/>
          <w:wAfter w:w="1863" w:type="dxa"/>
          <w:trHeight w:val="230"/>
          <w:del w:id="25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5B58" w14:textId="04EA9671" w:rsidR="006D52A7" w:rsidRPr="00EE0699" w:rsidDel="00DB20BD" w:rsidRDefault="006D52A7" w:rsidP="006D52A7">
            <w:pPr>
              <w:widowControl/>
              <w:jc w:val="left"/>
              <w:rPr>
                <w:del w:id="25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5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Xyl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49C" w14:textId="5029C05F" w:rsidR="006D52A7" w:rsidRPr="00EE0699" w:rsidDel="00DB20BD" w:rsidRDefault="006D52A7" w:rsidP="006D52A7">
            <w:pPr>
              <w:widowControl/>
              <w:jc w:val="center"/>
              <w:rPr>
                <w:del w:id="25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5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961E" w14:textId="7E8EB76A" w:rsidR="006D52A7" w:rsidRPr="00EE0699" w:rsidDel="00DB20BD" w:rsidRDefault="006D52A7" w:rsidP="006D52A7">
            <w:pPr>
              <w:widowControl/>
              <w:jc w:val="center"/>
              <w:rPr>
                <w:del w:id="26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6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7.66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086" w14:textId="7FF97C47" w:rsidR="006D52A7" w:rsidRPr="00EE0699" w:rsidDel="00DB20BD" w:rsidRDefault="006D52A7" w:rsidP="006D52A7">
            <w:pPr>
              <w:widowControl/>
              <w:jc w:val="center"/>
              <w:rPr>
                <w:del w:id="26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6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44A" w14:textId="2121ADD3" w:rsidR="006D52A7" w:rsidRPr="00EE0699" w:rsidDel="00DB20BD" w:rsidRDefault="006D52A7" w:rsidP="006D52A7">
            <w:pPr>
              <w:widowControl/>
              <w:jc w:val="center"/>
              <w:rPr>
                <w:del w:id="26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:rsidDel="00DB20BD" w14:paraId="01877C66" w14:textId="7741701A" w:rsidTr="008E5776">
        <w:trPr>
          <w:gridAfter w:val="1"/>
          <w:wAfter w:w="1863" w:type="dxa"/>
          <w:trHeight w:val="230"/>
          <w:del w:id="26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DE2" w14:textId="7EC94287" w:rsidR="006D52A7" w:rsidRPr="00EE0699" w:rsidDel="00DB20BD" w:rsidRDefault="006D52A7" w:rsidP="006D52A7">
            <w:pPr>
              <w:widowControl/>
              <w:jc w:val="left"/>
              <w:rPr>
                <w:del w:id="26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6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-</w:delText>
              </w:r>
              <w:r w:rsidR="00532F7B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ropanol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BCF" w14:textId="42E63803" w:rsidR="006D52A7" w:rsidRPr="00EE0699" w:rsidDel="00DB20BD" w:rsidRDefault="006D52A7" w:rsidP="006D52A7">
            <w:pPr>
              <w:widowControl/>
              <w:jc w:val="center"/>
              <w:rPr>
                <w:del w:id="26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6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43B1" w14:textId="2FA621C7" w:rsidR="006D52A7" w:rsidRPr="00EE0699" w:rsidDel="00DB20BD" w:rsidRDefault="006D52A7" w:rsidP="006D52A7">
            <w:pPr>
              <w:widowControl/>
              <w:jc w:val="center"/>
              <w:rPr>
                <w:del w:id="27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7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7.02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1EE" w14:textId="7E462AC1" w:rsidR="006D52A7" w:rsidRPr="00EE0699" w:rsidDel="00DB20BD" w:rsidRDefault="006D52A7" w:rsidP="006D52A7">
            <w:pPr>
              <w:widowControl/>
              <w:jc w:val="center"/>
              <w:rPr>
                <w:del w:id="27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7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F21" w14:textId="64E318F6" w:rsidR="006D52A7" w:rsidRPr="00EE0699" w:rsidDel="00DB20BD" w:rsidRDefault="006D52A7" w:rsidP="006D52A7">
            <w:pPr>
              <w:widowControl/>
              <w:jc w:val="center"/>
              <w:rPr>
                <w:del w:id="27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:rsidDel="00DB20BD" w14:paraId="4CEB83FA" w14:textId="580E5D4A" w:rsidTr="008E5776">
        <w:trPr>
          <w:gridAfter w:val="1"/>
          <w:wAfter w:w="1863" w:type="dxa"/>
          <w:trHeight w:val="230"/>
          <w:del w:id="27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C80" w14:textId="7426F552" w:rsidR="006D52A7" w:rsidRPr="00EE0699" w:rsidDel="00DB20BD" w:rsidRDefault="006D52A7" w:rsidP="006D52A7">
            <w:pPr>
              <w:widowControl/>
              <w:jc w:val="left"/>
              <w:rPr>
                <w:del w:id="27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7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439" w14:textId="75B55853" w:rsidR="006D52A7" w:rsidRPr="00EE0699" w:rsidDel="00DB20BD" w:rsidRDefault="006D52A7" w:rsidP="006D52A7">
            <w:pPr>
              <w:widowControl/>
              <w:jc w:val="center"/>
              <w:rPr>
                <w:del w:id="27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7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0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9F53" w14:textId="2CE278F2" w:rsidR="006D52A7" w:rsidRPr="00EE0699" w:rsidDel="00DB20BD" w:rsidRDefault="006D52A7" w:rsidP="006D52A7">
            <w:pPr>
              <w:widowControl/>
              <w:jc w:val="center"/>
              <w:rPr>
                <w:del w:id="28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8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51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D38" w14:textId="3CC63529" w:rsidR="006D52A7" w:rsidRPr="00EE0699" w:rsidDel="00DB20BD" w:rsidRDefault="006D52A7" w:rsidP="006D52A7">
            <w:pPr>
              <w:widowControl/>
              <w:jc w:val="center"/>
              <w:rPr>
                <w:del w:id="28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8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DD8F" w14:textId="1AF22F54" w:rsidR="006D52A7" w:rsidRPr="00EE0699" w:rsidDel="00DB20BD" w:rsidRDefault="006D52A7" w:rsidP="006D52A7">
            <w:pPr>
              <w:widowControl/>
              <w:jc w:val="center"/>
              <w:rPr>
                <w:del w:id="28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4D01CDDD" w14:textId="0269ED0B" w:rsidTr="00CC2BC1">
        <w:trPr>
          <w:gridAfter w:val="1"/>
          <w:wAfter w:w="1863" w:type="dxa"/>
          <w:trHeight w:val="230"/>
          <w:del w:id="28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D2C" w14:textId="245EBDDE" w:rsidR="006D52A7" w:rsidRPr="00EE0699" w:rsidDel="00DB20BD" w:rsidRDefault="006D52A7" w:rsidP="006D52A7">
            <w:pPr>
              <w:widowControl/>
              <w:jc w:val="left"/>
              <w:rPr>
                <w:del w:id="28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8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etra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22B" w14:textId="54BBC98A" w:rsidR="006D52A7" w:rsidRPr="00EE0699" w:rsidDel="00DB20BD" w:rsidRDefault="006D52A7" w:rsidP="006D52A7">
            <w:pPr>
              <w:widowControl/>
              <w:jc w:val="center"/>
              <w:rPr>
                <w:del w:id="28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8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0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4CDF" w14:textId="15117DAC" w:rsidR="006D52A7" w:rsidRPr="00EE0699" w:rsidDel="00DB20BD" w:rsidRDefault="006D52A7" w:rsidP="006D52A7">
            <w:pPr>
              <w:widowControl/>
              <w:jc w:val="center"/>
              <w:rPr>
                <w:del w:id="29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9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51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0485" w14:textId="654B275B" w:rsidR="006D52A7" w:rsidRPr="00EE0699" w:rsidDel="00DB20BD" w:rsidRDefault="006D52A7" w:rsidP="006D52A7">
            <w:pPr>
              <w:widowControl/>
              <w:jc w:val="center"/>
              <w:rPr>
                <w:del w:id="29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9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F61" w14:textId="0F31BE9B" w:rsidR="006D52A7" w:rsidRPr="00EE0699" w:rsidDel="00DB20BD" w:rsidRDefault="006D52A7" w:rsidP="006D52A7">
            <w:pPr>
              <w:widowControl/>
              <w:jc w:val="center"/>
              <w:rPr>
                <w:del w:id="29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1D279808" w14:textId="033EA25F" w:rsidTr="00CC2BC1">
        <w:trPr>
          <w:gridAfter w:val="1"/>
          <w:wAfter w:w="1863" w:type="dxa"/>
          <w:trHeight w:val="230"/>
          <w:del w:id="29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A6A" w14:textId="7F362088" w:rsidR="006D52A7" w:rsidRPr="00EE0699" w:rsidDel="00DB20BD" w:rsidRDefault="006D52A7" w:rsidP="006D52A7">
            <w:pPr>
              <w:widowControl/>
              <w:jc w:val="left"/>
              <w:rPr>
                <w:del w:id="29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9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Hex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A44" w14:textId="1E70F5F6" w:rsidR="006D52A7" w:rsidRPr="00EE0699" w:rsidDel="00DB20BD" w:rsidRDefault="006D52A7" w:rsidP="006D52A7">
            <w:pPr>
              <w:widowControl/>
              <w:jc w:val="center"/>
              <w:rPr>
                <w:del w:id="29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29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4971" w14:textId="6F2B311C" w:rsidR="006D52A7" w:rsidRPr="00EE0699" w:rsidDel="00DB20BD" w:rsidRDefault="006D52A7" w:rsidP="006D52A7">
            <w:pPr>
              <w:widowControl/>
              <w:jc w:val="center"/>
              <w:rPr>
                <w:del w:id="30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0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.38%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A5F" w14:textId="38DCD79F" w:rsidR="006D52A7" w:rsidRPr="00EE0699" w:rsidDel="00DB20BD" w:rsidRDefault="006D52A7" w:rsidP="006D52A7">
            <w:pPr>
              <w:widowControl/>
              <w:jc w:val="center"/>
              <w:rPr>
                <w:del w:id="30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0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B95" w14:textId="0B48CF1F" w:rsidR="006D52A7" w:rsidRPr="00EE0699" w:rsidDel="00DB20BD" w:rsidRDefault="006D52A7" w:rsidP="006D52A7">
            <w:pPr>
              <w:widowControl/>
              <w:jc w:val="center"/>
              <w:rPr>
                <w:del w:id="30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:rsidDel="00DB20BD" w14:paraId="1425B010" w14:textId="0E3A42BD" w:rsidTr="00CC2BC1">
        <w:trPr>
          <w:gridAfter w:val="1"/>
          <w:wAfter w:w="1863" w:type="dxa"/>
          <w:trHeight w:val="230"/>
          <w:del w:id="30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787" w14:textId="192EB841" w:rsidR="006D52A7" w:rsidRPr="00EE0699" w:rsidDel="00DB20BD" w:rsidRDefault="006D52A7" w:rsidP="006D52A7">
            <w:pPr>
              <w:widowControl/>
              <w:jc w:val="left"/>
              <w:rPr>
                <w:del w:id="30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0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780" w14:textId="53EDF8BB" w:rsidR="006D52A7" w:rsidRPr="00EE0699" w:rsidDel="00DB20BD" w:rsidRDefault="006D52A7" w:rsidP="006D52A7">
            <w:pPr>
              <w:widowControl/>
              <w:jc w:val="center"/>
              <w:rPr>
                <w:del w:id="30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0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387A" w14:textId="2AA81A99" w:rsidR="006D52A7" w:rsidRPr="00EE0699" w:rsidDel="00DB20BD" w:rsidRDefault="006D52A7" w:rsidP="006D52A7">
            <w:pPr>
              <w:widowControl/>
              <w:jc w:val="center"/>
              <w:rPr>
                <w:del w:id="31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11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C41" w14:textId="0E113C1F" w:rsidR="006D52A7" w:rsidRPr="00EE0699" w:rsidDel="00DB20BD" w:rsidRDefault="006D52A7" w:rsidP="006D52A7">
            <w:pPr>
              <w:widowControl/>
              <w:jc w:val="center"/>
              <w:rPr>
                <w:del w:id="31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DE0" w14:textId="463C3140" w:rsidR="006D52A7" w:rsidRPr="00EE0699" w:rsidDel="00DB20BD" w:rsidRDefault="006D52A7" w:rsidP="006D52A7">
            <w:pPr>
              <w:widowControl/>
              <w:jc w:val="center"/>
              <w:rPr>
                <w:del w:id="313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4D1D16F8" w14:textId="035FD686" w:rsidTr="00CC2BC1">
        <w:trPr>
          <w:gridAfter w:val="1"/>
          <w:wAfter w:w="1863" w:type="dxa"/>
          <w:trHeight w:val="230"/>
          <w:del w:id="314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D70" w14:textId="7C9CED26" w:rsidR="006D52A7" w:rsidRPr="00EE0699" w:rsidDel="00DB20BD" w:rsidRDefault="006D52A7" w:rsidP="006D52A7">
            <w:pPr>
              <w:widowControl/>
              <w:jc w:val="left"/>
              <w:rPr>
                <w:del w:id="31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1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Bromodichlorometh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ECB" w14:textId="3E33494D" w:rsidR="006D52A7" w:rsidRPr="00EE0699" w:rsidDel="00DB20BD" w:rsidRDefault="006D52A7" w:rsidP="006D52A7">
            <w:pPr>
              <w:widowControl/>
              <w:jc w:val="center"/>
              <w:rPr>
                <w:del w:id="31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1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4D50" w14:textId="38820C2A" w:rsidR="006D52A7" w:rsidRPr="00EE0699" w:rsidDel="00DB20BD" w:rsidRDefault="006D52A7" w:rsidP="006D52A7">
            <w:pPr>
              <w:widowControl/>
              <w:jc w:val="center"/>
              <w:rPr>
                <w:del w:id="31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20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3CD" w14:textId="70196718" w:rsidR="006D52A7" w:rsidRPr="00EE0699" w:rsidDel="00DB20BD" w:rsidRDefault="006D52A7" w:rsidP="006D52A7">
            <w:pPr>
              <w:widowControl/>
              <w:jc w:val="center"/>
              <w:rPr>
                <w:del w:id="32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770" w14:textId="1994FAA2" w:rsidR="006D52A7" w:rsidRPr="00EE0699" w:rsidDel="00DB20BD" w:rsidRDefault="006D52A7" w:rsidP="006D52A7">
            <w:pPr>
              <w:widowControl/>
              <w:jc w:val="center"/>
              <w:rPr>
                <w:del w:id="322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14CEE19" w14:textId="000A12A6" w:rsidTr="00CC2BC1">
        <w:trPr>
          <w:gridAfter w:val="1"/>
          <w:wAfter w:w="1863" w:type="dxa"/>
          <w:trHeight w:val="230"/>
          <w:del w:id="323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56B" w14:textId="61FA3FF5" w:rsidR="006D52A7" w:rsidRPr="00EE0699" w:rsidDel="00DB20BD" w:rsidRDefault="006D52A7" w:rsidP="006D52A7">
            <w:pPr>
              <w:widowControl/>
              <w:jc w:val="left"/>
              <w:rPr>
                <w:del w:id="32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2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Chloroform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518" w14:textId="06B25577" w:rsidR="006D52A7" w:rsidRPr="00EE0699" w:rsidDel="00DB20BD" w:rsidRDefault="006D52A7" w:rsidP="006D52A7">
            <w:pPr>
              <w:widowControl/>
              <w:jc w:val="center"/>
              <w:rPr>
                <w:del w:id="32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2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70DD" w14:textId="50DC5174" w:rsidR="006D52A7" w:rsidRPr="00EE0699" w:rsidDel="00DB20BD" w:rsidRDefault="006D52A7" w:rsidP="006D52A7">
            <w:pPr>
              <w:widowControl/>
              <w:jc w:val="center"/>
              <w:rPr>
                <w:del w:id="32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29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8B47" w14:textId="2F2DB9D8" w:rsidR="006D52A7" w:rsidRPr="00EE0699" w:rsidDel="00DB20BD" w:rsidRDefault="006D52A7" w:rsidP="006D52A7">
            <w:pPr>
              <w:widowControl/>
              <w:jc w:val="center"/>
              <w:rPr>
                <w:del w:id="33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717" w14:textId="083F50C4" w:rsidR="006D52A7" w:rsidRPr="00EE0699" w:rsidDel="00DB20BD" w:rsidRDefault="006D52A7" w:rsidP="006D52A7">
            <w:pPr>
              <w:widowControl/>
              <w:jc w:val="center"/>
              <w:rPr>
                <w:del w:id="331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62F1E75A" w14:textId="6AECABE6" w:rsidTr="00CC2BC1">
        <w:trPr>
          <w:gridAfter w:val="1"/>
          <w:wAfter w:w="1863" w:type="dxa"/>
          <w:trHeight w:val="230"/>
          <w:del w:id="332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628" w14:textId="7059B8E3" w:rsidR="006D52A7" w:rsidRPr="00EE0699" w:rsidDel="00DB20BD" w:rsidRDefault="006D52A7" w:rsidP="006D52A7">
            <w:pPr>
              <w:widowControl/>
              <w:jc w:val="left"/>
              <w:rPr>
                <w:del w:id="33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3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ibromochlorometh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BC3" w14:textId="30E5C040" w:rsidR="006D52A7" w:rsidRPr="00EE0699" w:rsidDel="00DB20BD" w:rsidRDefault="006D52A7" w:rsidP="006D52A7">
            <w:pPr>
              <w:widowControl/>
              <w:jc w:val="center"/>
              <w:rPr>
                <w:del w:id="33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3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872F" w14:textId="0A4C2F17" w:rsidR="006D52A7" w:rsidRPr="00EE0699" w:rsidDel="00DB20BD" w:rsidRDefault="006D52A7" w:rsidP="006D52A7">
            <w:pPr>
              <w:widowControl/>
              <w:jc w:val="center"/>
              <w:rPr>
                <w:del w:id="33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38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3FD" w14:textId="27B7475E" w:rsidR="006D52A7" w:rsidRPr="00EE0699" w:rsidDel="00DB20BD" w:rsidRDefault="006D52A7" w:rsidP="006D52A7">
            <w:pPr>
              <w:widowControl/>
              <w:jc w:val="center"/>
              <w:rPr>
                <w:del w:id="33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BF3" w14:textId="3D39BBF6" w:rsidR="006D52A7" w:rsidRPr="00EE0699" w:rsidDel="00DB20BD" w:rsidRDefault="006D52A7" w:rsidP="006D52A7">
            <w:pPr>
              <w:widowControl/>
              <w:jc w:val="center"/>
              <w:rPr>
                <w:del w:id="340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141EB7F8" w14:textId="3AC20288" w:rsidTr="00CC2BC1">
        <w:trPr>
          <w:gridAfter w:val="1"/>
          <w:wAfter w:w="1863" w:type="dxa"/>
          <w:trHeight w:val="230"/>
          <w:del w:id="341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BDF" w14:textId="47CA9D54" w:rsidR="006D52A7" w:rsidRPr="00EE0699" w:rsidDel="00DB20BD" w:rsidRDefault="006D52A7" w:rsidP="006D52A7">
            <w:pPr>
              <w:widowControl/>
              <w:jc w:val="left"/>
              <w:rPr>
                <w:del w:id="34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4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o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497" w14:textId="4FD416CB" w:rsidR="006D52A7" w:rsidRPr="00EE0699" w:rsidDel="00DB20BD" w:rsidRDefault="006D52A7" w:rsidP="006D52A7">
            <w:pPr>
              <w:widowControl/>
              <w:jc w:val="center"/>
              <w:rPr>
                <w:del w:id="34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4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B5B" w14:textId="10EE0DE7" w:rsidR="006D52A7" w:rsidRPr="00EE0699" w:rsidDel="00DB20BD" w:rsidRDefault="006D52A7" w:rsidP="006D52A7">
            <w:pPr>
              <w:widowControl/>
              <w:jc w:val="center"/>
              <w:rPr>
                <w:del w:id="34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47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754" w14:textId="179806BA" w:rsidR="006D52A7" w:rsidRPr="00EE0699" w:rsidDel="00DB20BD" w:rsidRDefault="006D52A7" w:rsidP="006D52A7">
            <w:pPr>
              <w:widowControl/>
              <w:jc w:val="center"/>
              <w:rPr>
                <w:del w:id="34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757" w14:textId="3E46BCB3" w:rsidR="006D52A7" w:rsidRPr="00EE0699" w:rsidDel="00DB20BD" w:rsidRDefault="006D52A7" w:rsidP="006D52A7">
            <w:pPr>
              <w:widowControl/>
              <w:jc w:val="center"/>
              <w:rPr>
                <w:del w:id="349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AC6F33F" w14:textId="6264B267" w:rsidTr="00CC2BC1">
        <w:trPr>
          <w:gridAfter w:val="1"/>
          <w:wAfter w:w="1863" w:type="dxa"/>
          <w:trHeight w:val="230"/>
          <w:del w:id="35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3E1" w14:textId="41FA3513" w:rsidR="006D52A7" w:rsidRPr="00EE0699" w:rsidDel="00DB20BD" w:rsidRDefault="006D52A7" w:rsidP="006D52A7">
            <w:pPr>
              <w:widowControl/>
              <w:jc w:val="left"/>
              <w:rPr>
                <w:del w:id="35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5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anol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72E" w14:textId="559E548A" w:rsidR="006D52A7" w:rsidRPr="00EE0699" w:rsidDel="00DB20BD" w:rsidRDefault="006D52A7" w:rsidP="006D52A7">
            <w:pPr>
              <w:widowControl/>
              <w:jc w:val="center"/>
              <w:rPr>
                <w:del w:id="35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5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5712" w14:textId="3BC389DA" w:rsidR="006D52A7" w:rsidRPr="00EE0699" w:rsidDel="00DB20BD" w:rsidRDefault="006D52A7" w:rsidP="006D52A7">
            <w:pPr>
              <w:widowControl/>
              <w:jc w:val="center"/>
              <w:rPr>
                <w:del w:id="35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56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4F0" w14:textId="578C3CB2" w:rsidR="006D52A7" w:rsidRPr="00EE0699" w:rsidDel="00DB20BD" w:rsidRDefault="006D52A7" w:rsidP="006D52A7">
            <w:pPr>
              <w:widowControl/>
              <w:jc w:val="center"/>
              <w:rPr>
                <w:del w:id="35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E80" w14:textId="3A0163F6" w:rsidR="006D52A7" w:rsidRPr="00EE0699" w:rsidDel="00DB20BD" w:rsidRDefault="006D52A7" w:rsidP="006D52A7">
            <w:pPr>
              <w:widowControl/>
              <w:jc w:val="center"/>
              <w:rPr>
                <w:del w:id="358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59825FA6" w14:textId="49D2972E" w:rsidTr="00CC2BC1">
        <w:trPr>
          <w:gridAfter w:val="1"/>
          <w:wAfter w:w="1863" w:type="dxa"/>
          <w:trHeight w:val="230"/>
          <w:del w:id="35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D59" w14:textId="0D709F5E" w:rsidR="006D52A7" w:rsidRPr="00EE0699" w:rsidDel="00DB20BD" w:rsidRDefault="006D52A7" w:rsidP="006D52A7">
            <w:pPr>
              <w:widowControl/>
              <w:jc w:val="left"/>
              <w:rPr>
                <w:del w:id="36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6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Isooct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16B" w14:textId="42ECF7A2" w:rsidR="006D52A7" w:rsidRPr="00EE0699" w:rsidDel="00DB20BD" w:rsidRDefault="006D52A7" w:rsidP="006D52A7">
            <w:pPr>
              <w:widowControl/>
              <w:jc w:val="center"/>
              <w:rPr>
                <w:del w:id="36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6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C7A7" w14:textId="3F462412" w:rsidR="006D52A7" w:rsidRPr="00EE0699" w:rsidDel="00DB20BD" w:rsidRDefault="006D52A7" w:rsidP="006D52A7">
            <w:pPr>
              <w:widowControl/>
              <w:jc w:val="center"/>
              <w:rPr>
                <w:del w:id="36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65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D14" w14:textId="00E2A674" w:rsidR="006D52A7" w:rsidRPr="00EE0699" w:rsidDel="00DB20BD" w:rsidRDefault="006D52A7" w:rsidP="006D52A7">
            <w:pPr>
              <w:widowControl/>
              <w:jc w:val="center"/>
              <w:rPr>
                <w:del w:id="36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930" w14:textId="12185070" w:rsidR="006D52A7" w:rsidRPr="00EE0699" w:rsidDel="00DB20BD" w:rsidRDefault="006D52A7" w:rsidP="006D52A7">
            <w:pPr>
              <w:widowControl/>
              <w:jc w:val="center"/>
              <w:rPr>
                <w:del w:id="367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6E5DF4B2" w14:textId="1D4C0268" w:rsidTr="008E5776">
        <w:trPr>
          <w:gridAfter w:val="1"/>
          <w:wAfter w:w="1863" w:type="dxa"/>
          <w:trHeight w:val="230"/>
          <w:del w:id="36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965" w14:textId="771DA5F6" w:rsidR="006D52A7" w:rsidRPr="00EE0699" w:rsidDel="00DB20BD" w:rsidRDefault="006D52A7" w:rsidP="006D52A7">
            <w:pPr>
              <w:widowControl/>
              <w:jc w:val="left"/>
              <w:rPr>
                <w:del w:id="36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7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m-Ethyltolu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C94" w14:textId="659E9A5F" w:rsidR="006D52A7" w:rsidRPr="00EE0699" w:rsidDel="00DB20BD" w:rsidRDefault="006D52A7" w:rsidP="006D52A7">
            <w:pPr>
              <w:widowControl/>
              <w:jc w:val="center"/>
              <w:rPr>
                <w:del w:id="37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7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3163" w14:textId="44E922C4" w:rsidR="006D52A7" w:rsidRPr="00EE0699" w:rsidDel="00DB20BD" w:rsidRDefault="006D52A7" w:rsidP="006D52A7">
            <w:pPr>
              <w:widowControl/>
              <w:jc w:val="center"/>
              <w:rPr>
                <w:del w:id="37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74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B42" w14:textId="3EE797EA" w:rsidR="006D52A7" w:rsidRPr="00EE0699" w:rsidDel="00DB20BD" w:rsidRDefault="006D52A7" w:rsidP="006D52A7">
            <w:pPr>
              <w:widowControl/>
              <w:jc w:val="center"/>
              <w:rPr>
                <w:del w:id="37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C67" w14:textId="55BBB643" w:rsidR="006D52A7" w:rsidRPr="00EE0699" w:rsidDel="00DB20BD" w:rsidRDefault="006D52A7" w:rsidP="006D52A7">
            <w:pPr>
              <w:widowControl/>
              <w:jc w:val="center"/>
              <w:rPr>
                <w:del w:id="376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704820EC" w14:textId="01941A91" w:rsidTr="00CC2BC1">
        <w:trPr>
          <w:gridAfter w:val="1"/>
          <w:wAfter w:w="1863" w:type="dxa"/>
          <w:trHeight w:val="230"/>
          <w:del w:id="377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433B" w14:textId="454376AA" w:rsidR="006D52A7" w:rsidRPr="00EE0699" w:rsidDel="00DB20BD" w:rsidRDefault="006D52A7" w:rsidP="006D52A7">
            <w:pPr>
              <w:widowControl/>
              <w:jc w:val="left"/>
              <w:rPr>
                <w:del w:id="37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7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Hept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DEE" w14:textId="60E51E5C" w:rsidR="006D52A7" w:rsidRPr="00EE0699" w:rsidDel="00DB20BD" w:rsidRDefault="006D52A7" w:rsidP="006D52A7">
            <w:pPr>
              <w:widowControl/>
              <w:jc w:val="center"/>
              <w:rPr>
                <w:del w:id="38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8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88F4" w14:textId="0528DF34" w:rsidR="006D52A7" w:rsidRPr="00EE0699" w:rsidDel="00DB20BD" w:rsidRDefault="006D52A7" w:rsidP="006D52A7">
            <w:pPr>
              <w:widowControl/>
              <w:jc w:val="center"/>
              <w:rPr>
                <w:del w:id="38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83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4EC" w14:textId="0C0793F4" w:rsidR="006D52A7" w:rsidRPr="00EE0699" w:rsidDel="00DB20BD" w:rsidRDefault="006D52A7" w:rsidP="006D52A7">
            <w:pPr>
              <w:widowControl/>
              <w:jc w:val="center"/>
              <w:rPr>
                <w:del w:id="38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8FC" w14:textId="19C3A4C0" w:rsidR="006D52A7" w:rsidRPr="00EE0699" w:rsidDel="00DB20BD" w:rsidRDefault="006D52A7" w:rsidP="006D52A7">
            <w:pPr>
              <w:widowControl/>
              <w:jc w:val="center"/>
              <w:rPr>
                <w:del w:id="385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E2F40FB" w14:textId="07F7E163" w:rsidTr="00CC2BC1">
        <w:trPr>
          <w:gridAfter w:val="1"/>
          <w:wAfter w:w="1863" w:type="dxa"/>
          <w:trHeight w:val="230"/>
          <w:del w:id="386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4CC" w14:textId="0E1261F5" w:rsidR="006D52A7" w:rsidRPr="00EE0699" w:rsidDel="00DB20BD" w:rsidRDefault="006D52A7" w:rsidP="006D52A7">
            <w:pPr>
              <w:widowControl/>
              <w:jc w:val="left"/>
              <w:rPr>
                <w:del w:id="38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8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Octan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1B6" w14:textId="4D546CE1" w:rsidR="006D52A7" w:rsidRPr="00EE0699" w:rsidDel="00DB20BD" w:rsidRDefault="006D52A7" w:rsidP="006D52A7">
            <w:pPr>
              <w:widowControl/>
              <w:jc w:val="center"/>
              <w:rPr>
                <w:del w:id="38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9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8786" w14:textId="03DD7556" w:rsidR="006D52A7" w:rsidRPr="00EE0699" w:rsidDel="00DB20BD" w:rsidRDefault="006D52A7" w:rsidP="006D52A7">
            <w:pPr>
              <w:widowControl/>
              <w:jc w:val="center"/>
              <w:rPr>
                <w:del w:id="39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92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270" w14:textId="61EB2773" w:rsidR="006D52A7" w:rsidRPr="00EE0699" w:rsidDel="00DB20BD" w:rsidRDefault="006D52A7" w:rsidP="006D52A7">
            <w:pPr>
              <w:widowControl/>
              <w:jc w:val="center"/>
              <w:rPr>
                <w:del w:id="39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CD3" w14:textId="1555645C" w:rsidR="006D52A7" w:rsidRPr="00EE0699" w:rsidDel="00DB20BD" w:rsidRDefault="006D52A7" w:rsidP="006D52A7">
            <w:pPr>
              <w:widowControl/>
              <w:jc w:val="center"/>
              <w:rPr>
                <w:del w:id="394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49246F56" w14:textId="636D9D92" w:rsidTr="00CC2BC1">
        <w:trPr>
          <w:gridAfter w:val="1"/>
          <w:wAfter w:w="1863" w:type="dxa"/>
          <w:trHeight w:val="230"/>
          <w:del w:id="39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4BF" w14:textId="2ABE5F68" w:rsidR="006D52A7" w:rsidRPr="00EE0699" w:rsidDel="00DB20BD" w:rsidRDefault="006D52A7" w:rsidP="006D52A7">
            <w:pPr>
              <w:widowControl/>
              <w:jc w:val="left"/>
              <w:rPr>
                <w:del w:id="39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9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n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9A1" w14:textId="28AB79A7" w:rsidR="006D52A7" w:rsidRPr="00EE0699" w:rsidDel="00DB20BD" w:rsidRDefault="006D52A7" w:rsidP="006D52A7">
            <w:pPr>
              <w:widowControl/>
              <w:jc w:val="center"/>
              <w:rPr>
                <w:del w:id="39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39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21F3" w14:textId="621470AF" w:rsidR="006D52A7" w:rsidRPr="00EE0699" w:rsidDel="00DB20BD" w:rsidRDefault="006D52A7" w:rsidP="006D52A7">
            <w:pPr>
              <w:widowControl/>
              <w:jc w:val="center"/>
              <w:rPr>
                <w:del w:id="40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01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6AA" w14:textId="4533E55B" w:rsidR="006D52A7" w:rsidRPr="00EE0699" w:rsidDel="00DB20BD" w:rsidRDefault="006D52A7" w:rsidP="006D52A7">
            <w:pPr>
              <w:widowControl/>
              <w:jc w:val="center"/>
              <w:rPr>
                <w:del w:id="40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401" w14:textId="72F2B098" w:rsidR="006D52A7" w:rsidRPr="00EE0699" w:rsidDel="00DB20BD" w:rsidRDefault="006D52A7" w:rsidP="006D52A7">
            <w:pPr>
              <w:widowControl/>
              <w:jc w:val="center"/>
              <w:rPr>
                <w:del w:id="403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6BF27554" w14:textId="31E9C04D" w:rsidTr="008E5776">
        <w:trPr>
          <w:gridAfter w:val="1"/>
          <w:wAfter w:w="1863" w:type="dxa"/>
          <w:trHeight w:val="230"/>
          <w:del w:id="404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2032" w14:textId="40195822" w:rsidR="006D52A7" w:rsidRPr="00EE0699" w:rsidDel="00DB20BD" w:rsidRDefault="006D52A7" w:rsidP="006D52A7">
            <w:pPr>
              <w:widowControl/>
              <w:jc w:val="left"/>
              <w:rPr>
                <w:del w:id="40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0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o-Ethyltolu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B7E" w14:textId="4D0FA3B6" w:rsidR="006D52A7" w:rsidRPr="00EE0699" w:rsidDel="00DB20BD" w:rsidRDefault="006D52A7" w:rsidP="006D52A7">
            <w:pPr>
              <w:widowControl/>
              <w:jc w:val="center"/>
              <w:rPr>
                <w:del w:id="40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0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9CDC" w14:textId="1A1BE2BA" w:rsidR="006D52A7" w:rsidRPr="00EE0699" w:rsidDel="00DB20BD" w:rsidRDefault="006D52A7" w:rsidP="006D52A7">
            <w:pPr>
              <w:widowControl/>
              <w:jc w:val="center"/>
              <w:rPr>
                <w:del w:id="40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10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F9B" w14:textId="3AD5B1D8" w:rsidR="006D52A7" w:rsidRPr="00EE0699" w:rsidDel="00DB20BD" w:rsidRDefault="006D52A7" w:rsidP="006D52A7">
            <w:pPr>
              <w:widowControl/>
              <w:jc w:val="center"/>
              <w:rPr>
                <w:del w:id="41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C32D" w14:textId="33146EC1" w:rsidR="006D52A7" w:rsidRPr="00EE0699" w:rsidDel="00DB20BD" w:rsidRDefault="006D52A7" w:rsidP="006D52A7">
            <w:pPr>
              <w:widowControl/>
              <w:jc w:val="center"/>
              <w:rPr>
                <w:del w:id="412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216C709A" w14:textId="4E37EE6A" w:rsidTr="00CC2BC1">
        <w:trPr>
          <w:gridAfter w:val="1"/>
          <w:wAfter w:w="1863" w:type="dxa"/>
          <w:trHeight w:val="230"/>
          <w:del w:id="413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B81" w14:textId="111C411D" w:rsidR="006D52A7" w:rsidRPr="00EE0699" w:rsidDel="00DB20BD" w:rsidRDefault="006D52A7" w:rsidP="006D52A7">
            <w:pPr>
              <w:widowControl/>
              <w:jc w:val="left"/>
              <w:rPr>
                <w:del w:id="41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1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-Dichloro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3498" w14:textId="43B9982C" w:rsidR="006D52A7" w:rsidRPr="00EE0699" w:rsidDel="00DB20BD" w:rsidRDefault="006D52A7" w:rsidP="006D52A7">
            <w:pPr>
              <w:widowControl/>
              <w:jc w:val="center"/>
              <w:rPr>
                <w:del w:id="41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1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982A" w14:textId="70207C3B" w:rsidR="006D52A7" w:rsidRPr="00EE0699" w:rsidDel="00DB20BD" w:rsidRDefault="006D52A7" w:rsidP="006D52A7">
            <w:pPr>
              <w:widowControl/>
              <w:jc w:val="center"/>
              <w:rPr>
                <w:del w:id="41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19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124" w14:textId="294AE955" w:rsidR="006D52A7" w:rsidRPr="00EE0699" w:rsidDel="00DB20BD" w:rsidRDefault="006D52A7" w:rsidP="006D52A7">
            <w:pPr>
              <w:widowControl/>
              <w:jc w:val="center"/>
              <w:rPr>
                <w:del w:id="42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2C5" w14:textId="39E62C22" w:rsidR="006D52A7" w:rsidRPr="00EE0699" w:rsidDel="00DB20BD" w:rsidRDefault="006D52A7" w:rsidP="006D52A7">
            <w:pPr>
              <w:widowControl/>
              <w:jc w:val="center"/>
              <w:rPr>
                <w:del w:id="421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4FDDE23B" w14:textId="4069D77C" w:rsidTr="00CC2BC1">
        <w:trPr>
          <w:gridAfter w:val="1"/>
          <w:wAfter w:w="1863" w:type="dxa"/>
          <w:trHeight w:val="230"/>
          <w:del w:id="422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009" w14:textId="00FAFC06" w:rsidR="006D52A7" w:rsidRPr="00EE0699" w:rsidDel="00DB20BD" w:rsidRDefault="006D52A7" w:rsidP="006D52A7">
            <w:pPr>
              <w:widowControl/>
              <w:jc w:val="left"/>
              <w:rPr>
                <w:del w:id="42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2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enta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CD09" w14:textId="075601D0" w:rsidR="006D52A7" w:rsidRPr="00EE0699" w:rsidDel="00DB20BD" w:rsidRDefault="006D52A7" w:rsidP="006D52A7">
            <w:pPr>
              <w:widowControl/>
              <w:jc w:val="center"/>
              <w:rPr>
                <w:del w:id="42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2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9E19" w14:textId="7F3C27B4" w:rsidR="006D52A7" w:rsidRPr="00EE0699" w:rsidDel="00DB20BD" w:rsidRDefault="006D52A7" w:rsidP="006D52A7">
            <w:pPr>
              <w:widowControl/>
              <w:jc w:val="center"/>
              <w:rPr>
                <w:del w:id="42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28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808" w14:textId="41CC2677" w:rsidR="006D52A7" w:rsidRPr="00EE0699" w:rsidDel="00DB20BD" w:rsidRDefault="006D52A7" w:rsidP="006D52A7">
            <w:pPr>
              <w:widowControl/>
              <w:jc w:val="center"/>
              <w:rPr>
                <w:del w:id="42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014E" w14:textId="4FEC89A8" w:rsidR="006D52A7" w:rsidRPr="00EE0699" w:rsidDel="00DB20BD" w:rsidRDefault="006D52A7" w:rsidP="006D52A7">
            <w:pPr>
              <w:widowControl/>
              <w:jc w:val="center"/>
              <w:rPr>
                <w:del w:id="430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7F5AA171" w14:textId="79BD163F" w:rsidTr="00CC2BC1">
        <w:trPr>
          <w:gridAfter w:val="1"/>
          <w:wAfter w:w="1863" w:type="dxa"/>
          <w:trHeight w:val="230"/>
          <w:del w:id="431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38F" w14:textId="3F6C5F04" w:rsidR="006D52A7" w:rsidRPr="00EE0699" w:rsidDel="00DB20BD" w:rsidRDefault="006D52A7" w:rsidP="006D52A7">
            <w:pPr>
              <w:widowControl/>
              <w:jc w:val="left"/>
              <w:rPr>
                <w:del w:id="43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3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-Ethyltolu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B6C" w14:textId="1E7CDEF4" w:rsidR="006D52A7" w:rsidRPr="00EE0699" w:rsidDel="00DB20BD" w:rsidRDefault="006D52A7" w:rsidP="006D52A7">
            <w:pPr>
              <w:widowControl/>
              <w:jc w:val="center"/>
              <w:rPr>
                <w:del w:id="43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3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A1A" w14:textId="103878F8" w:rsidR="006D52A7" w:rsidRPr="00EE0699" w:rsidDel="00DB20BD" w:rsidRDefault="006D52A7" w:rsidP="006D52A7">
            <w:pPr>
              <w:widowControl/>
              <w:jc w:val="center"/>
              <w:rPr>
                <w:del w:id="43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37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9F16" w14:textId="61856AC7" w:rsidR="006D52A7" w:rsidRPr="00EE0699" w:rsidDel="00DB20BD" w:rsidRDefault="006D52A7" w:rsidP="006D52A7">
            <w:pPr>
              <w:widowControl/>
              <w:jc w:val="center"/>
              <w:rPr>
                <w:del w:id="43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5D7" w14:textId="565E4655" w:rsidR="006D52A7" w:rsidRPr="00EE0699" w:rsidDel="00DB20BD" w:rsidRDefault="006D52A7" w:rsidP="006D52A7">
            <w:pPr>
              <w:widowControl/>
              <w:jc w:val="center"/>
              <w:rPr>
                <w:del w:id="439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0BFB1176" w14:textId="64208DF1" w:rsidTr="008E5776">
        <w:trPr>
          <w:gridAfter w:val="1"/>
          <w:wAfter w:w="1863" w:type="dxa"/>
          <w:trHeight w:val="230"/>
          <w:del w:id="44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22C" w14:textId="69F762A4" w:rsidR="006D52A7" w:rsidRPr="00EE0699" w:rsidDel="00DB20BD" w:rsidRDefault="0094195A" w:rsidP="006D52A7">
            <w:pPr>
              <w:widowControl/>
              <w:jc w:val="left"/>
              <w:rPr>
                <w:del w:id="44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4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S</w:delText>
              </w:r>
              <w:r w:rsidR="006D52A7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yr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137" w14:textId="7B599B74" w:rsidR="006D52A7" w:rsidRPr="00EE0699" w:rsidDel="00DB20BD" w:rsidRDefault="006D52A7" w:rsidP="006D52A7">
            <w:pPr>
              <w:widowControl/>
              <w:jc w:val="center"/>
              <w:rPr>
                <w:del w:id="44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4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F604" w14:textId="1B3A6895" w:rsidR="006D52A7" w:rsidRPr="00EE0699" w:rsidDel="00DB20BD" w:rsidRDefault="006D52A7" w:rsidP="006D52A7">
            <w:pPr>
              <w:widowControl/>
              <w:jc w:val="center"/>
              <w:rPr>
                <w:del w:id="44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46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4D1" w14:textId="2ACAE8B5" w:rsidR="006D52A7" w:rsidRPr="00EE0699" w:rsidDel="00DB20BD" w:rsidRDefault="006D52A7" w:rsidP="006D52A7">
            <w:pPr>
              <w:widowControl/>
              <w:jc w:val="center"/>
              <w:rPr>
                <w:del w:id="44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D0F" w14:textId="454E33A8" w:rsidR="006D52A7" w:rsidRPr="00EE0699" w:rsidDel="00DB20BD" w:rsidRDefault="006D52A7" w:rsidP="006D52A7">
            <w:pPr>
              <w:widowControl/>
              <w:jc w:val="center"/>
              <w:rPr>
                <w:del w:id="448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165B11BB" w14:textId="30F0CF0A" w:rsidTr="008E5776">
        <w:trPr>
          <w:gridAfter w:val="1"/>
          <w:wAfter w:w="1863" w:type="dxa"/>
          <w:trHeight w:val="230"/>
          <w:del w:id="44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CC1" w14:textId="1EC8FDDB" w:rsidR="006D52A7" w:rsidRPr="00EE0699" w:rsidDel="00DB20BD" w:rsidRDefault="006D52A7" w:rsidP="006D52A7">
            <w:pPr>
              <w:widowControl/>
              <w:jc w:val="left"/>
              <w:rPr>
                <w:del w:id="45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5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etrachloroethyl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D7D" w14:textId="11FDB221" w:rsidR="006D52A7" w:rsidRPr="00EE0699" w:rsidDel="00DB20BD" w:rsidRDefault="006D52A7" w:rsidP="006D52A7">
            <w:pPr>
              <w:widowControl/>
              <w:jc w:val="center"/>
              <w:rPr>
                <w:del w:id="45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5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B66" w14:textId="4A35D32D" w:rsidR="006D52A7" w:rsidRPr="00EE0699" w:rsidDel="00DB20BD" w:rsidRDefault="006D52A7" w:rsidP="006D52A7">
            <w:pPr>
              <w:widowControl/>
              <w:jc w:val="center"/>
              <w:rPr>
                <w:del w:id="45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55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C9E" w14:textId="0DF34EA0" w:rsidR="006D52A7" w:rsidRPr="00EE0699" w:rsidDel="00DB20BD" w:rsidRDefault="006D52A7" w:rsidP="006D52A7">
            <w:pPr>
              <w:widowControl/>
              <w:jc w:val="center"/>
              <w:rPr>
                <w:del w:id="45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497" w14:textId="4A1C0B78" w:rsidR="006D52A7" w:rsidRPr="00EE0699" w:rsidDel="00DB20BD" w:rsidRDefault="006D52A7" w:rsidP="006D52A7">
            <w:pPr>
              <w:widowControl/>
              <w:jc w:val="center"/>
              <w:rPr>
                <w:del w:id="457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539FD507" w14:textId="270B74A6" w:rsidTr="00CC2BC1">
        <w:trPr>
          <w:gridAfter w:val="1"/>
          <w:wAfter w:w="1863" w:type="dxa"/>
          <w:trHeight w:val="230"/>
          <w:del w:id="45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A7E" w14:textId="35C482E6" w:rsidR="006D52A7" w:rsidRPr="00EE0699" w:rsidDel="00DB20BD" w:rsidRDefault="006D52A7" w:rsidP="006D52A7">
            <w:pPr>
              <w:widowControl/>
              <w:jc w:val="left"/>
              <w:rPr>
                <w:del w:id="45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6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chloroethyl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927" w14:textId="4A8DD3C0" w:rsidR="006D52A7" w:rsidRPr="00EE0699" w:rsidDel="00DB20BD" w:rsidRDefault="006D52A7" w:rsidP="006D52A7">
            <w:pPr>
              <w:widowControl/>
              <w:jc w:val="center"/>
              <w:rPr>
                <w:del w:id="46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6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D504" w14:textId="53C6EBF7" w:rsidR="006D52A7" w:rsidRPr="00EE0699" w:rsidDel="00DB20BD" w:rsidRDefault="006D52A7" w:rsidP="006D52A7">
            <w:pPr>
              <w:widowControl/>
              <w:jc w:val="center"/>
              <w:rPr>
                <w:del w:id="46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64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A11" w14:textId="1157390D" w:rsidR="006D52A7" w:rsidRPr="00EE0699" w:rsidDel="00DB20BD" w:rsidRDefault="006D52A7" w:rsidP="006D52A7">
            <w:pPr>
              <w:widowControl/>
              <w:jc w:val="center"/>
              <w:rPr>
                <w:del w:id="46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02E" w14:textId="5A3464CA" w:rsidR="006D52A7" w:rsidRPr="00EE0699" w:rsidDel="00DB20BD" w:rsidRDefault="006D52A7" w:rsidP="006D52A7">
            <w:pPr>
              <w:widowControl/>
              <w:jc w:val="center"/>
              <w:rPr>
                <w:del w:id="466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137A543" w14:textId="54309B7B" w:rsidTr="00CC2BC1">
        <w:trPr>
          <w:gridAfter w:val="1"/>
          <w:wAfter w:w="1863" w:type="dxa"/>
          <w:trHeight w:val="230"/>
          <w:del w:id="467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22C" w14:textId="35A3F58D" w:rsidR="006D52A7" w:rsidRPr="00EE0699" w:rsidDel="00DB20BD" w:rsidRDefault="006D52A7" w:rsidP="006D52A7">
            <w:pPr>
              <w:widowControl/>
              <w:jc w:val="left"/>
              <w:rPr>
                <w:del w:id="46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6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9A7" w14:textId="75994B3E" w:rsidR="006D52A7" w:rsidRPr="00EE0699" w:rsidDel="00DB20BD" w:rsidRDefault="006D52A7" w:rsidP="006D52A7">
            <w:pPr>
              <w:widowControl/>
              <w:jc w:val="center"/>
              <w:rPr>
                <w:del w:id="47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7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8313" w14:textId="34BC9B90" w:rsidR="006D52A7" w:rsidRPr="00EE0699" w:rsidDel="00DB20BD" w:rsidRDefault="006D52A7" w:rsidP="006D52A7">
            <w:pPr>
              <w:widowControl/>
              <w:jc w:val="center"/>
              <w:rPr>
                <w:del w:id="47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73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DB6" w14:textId="42A8C146" w:rsidR="006D52A7" w:rsidRPr="00EE0699" w:rsidDel="00DB20BD" w:rsidRDefault="006D52A7" w:rsidP="006D52A7">
            <w:pPr>
              <w:widowControl/>
              <w:jc w:val="center"/>
              <w:rPr>
                <w:del w:id="47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8D7" w14:textId="5F0B6BBA" w:rsidR="006D52A7" w:rsidRPr="00EE0699" w:rsidDel="00DB20BD" w:rsidRDefault="006D52A7" w:rsidP="006D52A7">
            <w:pPr>
              <w:widowControl/>
              <w:jc w:val="center"/>
              <w:rPr>
                <w:del w:id="475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5BEBD718" w14:textId="1ED0B74F" w:rsidTr="00CC2BC1">
        <w:trPr>
          <w:gridAfter w:val="1"/>
          <w:wAfter w:w="1863" w:type="dxa"/>
          <w:trHeight w:val="230"/>
          <w:del w:id="476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70F" w14:textId="3D1FB1D5" w:rsidR="006D52A7" w:rsidRPr="00EE0699" w:rsidDel="00DB20BD" w:rsidRDefault="006D52A7" w:rsidP="006D52A7">
            <w:pPr>
              <w:widowControl/>
              <w:jc w:val="left"/>
              <w:rPr>
                <w:del w:id="47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7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Undec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B5F" w14:textId="12B5798D" w:rsidR="006D52A7" w:rsidRPr="00EE0699" w:rsidDel="00DB20BD" w:rsidRDefault="006D52A7" w:rsidP="006D52A7">
            <w:pPr>
              <w:widowControl/>
              <w:jc w:val="center"/>
              <w:rPr>
                <w:del w:id="47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8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A768" w14:textId="714700D4" w:rsidR="006D52A7" w:rsidRPr="00EE0699" w:rsidDel="00DB20BD" w:rsidRDefault="006D52A7" w:rsidP="006D52A7">
            <w:pPr>
              <w:widowControl/>
              <w:jc w:val="center"/>
              <w:rPr>
                <w:del w:id="48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82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033" w14:textId="4BF7C6DE" w:rsidR="006D52A7" w:rsidRPr="00EE0699" w:rsidDel="00DB20BD" w:rsidRDefault="006D52A7" w:rsidP="006D52A7">
            <w:pPr>
              <w:widowControl/>
              <w:jc w:val="center"/>
              <w:rPr>
                <w:del w:id="48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244" w14:textId="7B95043E" w:rsidR="006D52A7" w:rsidRPr="00EE0699" w:rsidDel="00DB20BD" w:rsidRDefault="006D52A7" w:rsidP="006D52A7">
            <w:pPr>
              <w:widowControl/>
              <w:jc w:val="center"/>
              <w:rPr>
                <w:del w:id="484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5924CB45" w14:textId="3D33D527" w:rsidTr="008E5776">
        <w:trPr>
          <w:gridAfter w:val="1"/>
          <w:wAfter w:w="1863" w:type="dxa"/>
          <w:trHeight w:val="230"/>
          <w:del w:id="485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CFF" w14:textId="6E14ABBC" w:rsidR="006D52A7" w:rsidRPr="00EE0699" w:rsidDel="00DB20BD" w:rsidRDefault="006D52A7" w:rsidP="006D52A7">
            <w:pPr>
              <w:widowControl/>
              <w:jc w:val="left"/>
              <w:rPr>
                <w:del w:id="48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8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-Methyl-2-pentano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DFC" w14:textId="59899118" w:rsidR="006D52A7" w:rsidRPr="00EE0699" w:rsidDel="00DB20BD" w:rsidRDefault="006D52A7" w:rsidP="006D52A7">
            <w:pPr>
              <w:widowControl/>
              <w:jc w:val="center"/>
              <w:rPr>
                <w:del w:id="48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89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AA0" w14:textId="6D0EE302" w:rsidR="006D52A7" w:rsidRPr="00EE0699" w:rsidDel="00DB20BD" w:rsidRDefault="006D52A7" w:rsidP="006D52A7">
            <w:pPr>
              <w:widowControl/>
              <w:jc w:val="center"/>
              <w:rPr>
                <w:del w:id="49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91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CAA" w14:textId="6F27A97A" w:rsidR="006D52A7" w:rsidRPr="00EE0699" w:rsidDel="00DB20BD" w:rsidRDefault="006D52A7" w:rsidP="006D52A7">
            <w:pPr>
              <w:widowControl/>
              <w:jc w:val="center"/>
              <w:rPr>
                <w:del w:id="49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3A5" w14:textId="5F9DA0EF" w:rsidR="006D52A7" w:rsidRPr="00EE0699" w:rsidDel="00DB20BD" w:rsidRDefault="006D52A7" w:rsidP="006D52A7">
            <w:pPr>
              <w:widowControl/>
              <w:jc w:val="center"/>
              <w:rPr>
                <w:del w:id="493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5E9FF26C" w14:textId="7BBF0C50" w:rsidTr="00CC2BC1">
        <w:trPr>
          <w:gridAfter w:val="1"/>
          <w:wAfter w:w="1863" w:type="dxa"/>
          <w:trHeight w:val="230"/>
          <w:del w:id="494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719" w14:textId="7576170A" w:rsidR="006D52A7" w:rsidRPr="00EE0699" w:rsidDel="00DB20BD" w:rsidRDefault="006D52A7" w:rsidP="006D52A7">
            <w:pPr>
              <w:widowControl/>
              <w:jc w:val="left"/>
              <w:rPr>
                <w:del w:id="49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9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,4-Dimethylpent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C8B" w14:textId="285CF126" w:rsidR="006D52A7" w:rsidRPr="00EE0699" w:rsidDel="00DB20BD" w:rsidRDefault="006D52A7" w:rsidP="006D52A7">
            <w:pPr>
              <w:widowControl/>
              <w:jc w:val="center"/>
              <w:rPr>
                <w:del w:id="49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498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E7AE" w14:textId="4C370878" w:rsidR="006D52A7" w:rsidRPr="00EE0699" w:rsidDel="00DB20BD" w:rsidRDefault="006D52A7" w:rsidP="006D52A7">
            <w:pPr>
              <w:widowControl/>
              <w:jc w:val="center"/>
              <w:rPr>
                <w:del w:id="49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00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E57" w14:textId="764CD495" w:rsidR="006D52A7" w:rsidRPr="00EE0699" w:rsidDel="00DB20BD" w:rsidRDefault="006D52A7" w:rsidP="006D52A7">
            <w:pPr>
              <w:widowControl/>
              <w:jc w:val="center"/>
              <w:rPr>
                <w:del w:id="50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5C6" w14:textId="7C845508" w:rsidR="006D52A7" w:rsidRPr="00EE0699" w:rsidDel="00DB20BD" w:rsidRDefault="006D52A7" w:rsidP="006D52A7">
            <w:pPr>
              <w:widowControl/>
              <w:jc w:val="center"/>
              <w:rPr>
                <w:del w:id="502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2F97A887" w14:textId="7E4A3607" w:rsidTr="00CC2BC1">
        <w:trPr>
          <w:gridAfter w:val="1"/>
          <w:wAfter w:w="1863" w:type="dxa"/>
          <w:trHeight w:val="230"/>
          <w:del w:id="503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CBD" w14:textId="50FFDE2D" w:rsidR="006D52A7" w:rsidRPr="00EE0699" w:rsidDel="00DB20BD" w:rsidRDefault="006D52A7" w:rsidP="006D52A7">
            <w:pPr>
              <w:widowControl/>
              <w:jc w:val="left"/>
              <w:rPr>
                <w:del w:id="50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0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-Dichloroprop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0E4" w14:textId="7A291924" w:rsidR="006D52A7" w:rsidRPr="00EE0699" w:rsidDel="00DB20BD" w:rsidRDefault="006D52A7" w:rsidP="006D52A7">
            <w:pPr>
              <w:widowControl/>
              <w:jc w:val="center"/>
              <w:rPr>
                <w:del w:id="50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0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C9B1" w14:textId="16443067" w:rsidR="006D52A7" w:rsidRPr="00EE0699" w:rsidDel="00DB20BD" w:rsidRDefault="006D52A7" w:rsidP="006D52A7">
            <w:pPr>
              <w:widowControl/>
              <w:jc w:val="center"/>
              <w:rPr>
                <w:del w:id="50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09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D20" w14:textId="51018A6D" w:rsidR="006D52A7" w:rsidRPr="00EE0699" w:rsidDel="00DB20BD" w:rsidRDefault="006D52A7" w:rsidP="006D52A7">
            <w:pPr>
              <w:widowControl/>
              <w:jc w:val="center"/>
              <w:rPr>
                <w:del w:id="51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CCF" w14:textId="43285B7A" w:rsidR="006D52A7" w:rsidRPr="00EE0699" w:rsidDel="00DB20BD" w:rsidRDefault="006D52A7" w:rsidP="006D52A7">
            <w:pPr>
              <w:widowControl/>
              <w:jc w:val="center"/>
              <w:rPr>
                <w:del w:id="511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E62682D" w14:textId="4EE44062" w:rsidTr="00CC2BC1">
        <w:trPr>
          <w:gridAfter w:val="1"/>
          <w:wAfter w:w="1863" w:type="dxa"/>
          <w:trHeight w:val="230"/>
          <w:del w:id="512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906" w14:textId="3ED84E09" w:rsidR="006D52A7" w:rsidRPr="00EE0699" w:rsidDel="00DB20BD" w:rsidRDefault="006D52A7" w:rsidP="006D52A7">
            <w:pPr>
              <w:widowControl/>
              <w:jc w:val="left"/>
              <w:rPr>
                <w:del w:id="51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1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-Dichloroetha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E0C" w14:textId="436B16AF" w:rsidR="006D52A7" w:rsidRPr="00EE0699" w:rsidDel="00DB20BD" w:rsidRDefault="006D52A7" w:rsidP="006D52A7">
            <w:pPr>
              <w:widowControl/>
              <w:jc w:val="center"/>
              <w:rPr>
                <w:del w:id="51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16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74B" w14:textId="2C450EC3" w:rsidR="006D52A7" w:rsidRPr="00EE0699" w:rsidDel="00DB20BD" w:rsidRDefault="006D52A7" w:rsidP="006D52A7">
            <w:pPr>
              <w:widowControl/>
              <w:jc w:val="center"/>
              <w:rPr>
                <w:del w:id="51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18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5647" w14:textId="70540CA7" w:rsidR="006D52A7" w:rsidRPr="00EE0699" w:rsidDel="00DB20BD" w:rsidRDefault="006D52A7" w:rsidP="006D52A7">
            <w:pPr>
              <w:widowControl/>
              <w:jc w:val="center"/>
              <w:rPr>
                <w:del w:id="51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06D" w14:textId="63765D40" w:rsidR="006D52A7" w:rsidRPr="00EE0699" w:rsidDel="00DB20BD" w:rsidRDefault="006D52A7" w:rsidP="006D52A7">
            <w:pPr>
              <w:widowControl/>
              <w:jc w:val="center"/>
              <w:rPr>
                <w:del w:id="520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:rsidDel="00DB20BD" w14:paraId="02010974" w14:textId="3001123F" w:rsidTr="00CC2BC1">
        <w:trPr>
          <w:gridAfter w:val="1"/>
          <w:wAfter w:w="1863" w:type="dxa"/>
          <w:trHeight w:val="230"/>
          <w:del w:id="521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120" w14:textId="3F2CE2C0" w:rsidR="006D52A7" w:rsidRPr="00EE0699" w:rsidDel="00DB20BD" w:rsidRDefault="006D52A7" w:rsidP="006D52A7">
            <w:pPr>
              <w:widowControl/>
              <w:jc w:val="left"/>
              <w:rPr>
                <w:del w:id="52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2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4,5-Tetramethyl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D1A" w14:textId="7F2DA778" w:rsidR="006D52A7" w:rsidRPr="00EE0699" w:rsidDel="00DB20BD" w:rsidRDefault="006D52A7" w:rsidP="006D52A7">
            <w:pPr>
              <w:widowControl/>
              <w:jc w:val="center"/>
              <w:rPr>
                <w:del w:id="52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2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5E9D" w14:textId="3411719E" w:rsidR="006D52A7" w:rsidRPr="00EE0699" w:rsidDel="00DB20BD" w:rsidRDefault="006D52A7" w:rsidP="006D52A7">
            <w:pPr>
              <w:widowControl/>
              <w:jc w:val="center"/>
              <w:rPr>
                <w:del w:id="52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27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3A8" w14:textId="1C408794" w:rsidR="006D52A7" w:rsidRPr="00EE0699" w:rsidDel="00DB20BD" w:rsidRDefault="006D52A7" w:rsidP="006D52A7">
            <w:pPr>
              <w:widowControl/>
              <w:jc w:val="center"/>
              <w:rPr>
                <w:del w:id="52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69C" w14:textId="729DEFAF" w:rsidR="006D52A7" w:rsidRPr="00EE0699" w:rsidDel="00DB20BD" w:rsidRDefault="006D52A7" w:rsidP="006D52A7">
            <w:pPr>
              <w:widowControl/>
              <w:jc w:val="center"/>
              <w:rPr>
                <w:del w:id="529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24B6C635" w14:textId="453EDC55" w:rsidTr="008E5776">
        <w:trPr>
          <w:gridAfter w:val="1"/>
          <w:wAfter w:w="1863" w:type="dxa"/>
          <w:trHeight w:val="230"/>
          <w:del w:id="530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541" w14:textId="2AA3B224" w:rsidR="006D52A7" w:rsidRPr="00EE0699" w:rsidDel="00DB20BD" w:rsidRDefault="006D52A7" w:rsidP="006D52A7">
            <w:pPr>
              <w:widowControl/>
              <w:jc w:val="left"/>
              <w:rPr>
                <w:del w:id="53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3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3-Trimethyl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EB4" w14:textId="45913819" w:rsidR="006D52A7" w:rsidRPr="00EE0699" w:rsidDel="00DB20BD" w:rsidRDefault="006D52A7" w:rsidP="006D52A7">
            <w:pPr>
              <w:widowControl/>
              <w:jc w:val="center"/>
              <w:rPr>
                <w:del w:id="53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34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2C7A" w14:textId="069CC2F5" w:rsidR="006D52A7" w:rsidRPr="00EE0699" w:rsidDel="00DB20BD" w:rsidRDefault="006D52A7" w:rsidP="006D52A7">
            <w:pPr>
              <w:widowControl/>
              <w:jc w:val="center"/>
              <w:rPr>
                <w:del w:id="53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36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5B9" w14:textId="46EFF244" w:rsidR="006D52A7" w:rsidRPr="00EE0699" w:rsidDel="00DB20BD" w:rsidRDefault="006D52A7" w:rsidP="006D52A7">
            <w:pPr>
              <w:widowControl/>
              <w:jc w:val="center"/>
              <w:rPr>
                <w:del w:id="53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85B" w14:textId="7E2DFC8E" w:rsidR="006D52A7" w:rsidRPr="00EE0699" w:rsidDel="00DB20BD" w:rsidRDefault="006D52A7" w:rsidP="006D52A7">
            <w:pPr>
              <w:widowControl/>
              <w:jc w:val="center"/>
              <w:rPr>
                <w:del w:id="538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07DCF664" w14:textId="46F7A24E" w:rsidTr="008E5776">
        <w:trPr>
          <w:gridAfter w:val="1"/>
          <w:wAfter w:w="1863" w:type="dxa"/>
          <w:trHeight w:val="230"/>
          <w:del w:id="53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F5B" w14:textId="2798FFE2" w:rsidR="006D52A7" w:rsidRPr="00EE0699" w:rsidDel="00DB20BD" w:rsidRDefault="006D52A7" w:rsidP="006D52A7">
            <w:pPr>
              <w:widowControl/>
              <w:jc w:val="left"/>
              <w:rPr>
                <w:del w:id="54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4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1,3,5-Trimethylbenzene 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035" w14:textId="3501B4E2" w:rsidR="006D52A7" w:rsidRPr="00EE0699" w:rsidDel="00DB20BD" w:rsidRDefault="006D52A7" w:rsidP="006D52A7">
            <w:pPr>
              <w:widowControl/>
              <w:jc w:val="center"/>
              <w:rPr>
                <w:del w:id="54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4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D2EF" w14:textId="129FAB7D" w:rsidR="006D52A7" w:rsidRPr="00EE0699" w:rsidDel="00DB20BD" w:rsidRDefault="006D52A7" w:rsidP="006D52A7">
            <w:pPr>
              <w:widowControl/>
              <w:jc w:val="center"/>
              <w:rPr>
                <w:del w:id="54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45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EB6" w14:textId="1282A45E" w:rsidR="006D52A7" w:rsidRPr="00EE0699" w:rsidDel="00DB20BD" w:rsidRDefault="006D52A7" w:rsidP="006D52A7">
            <w:pPr>
              <w:widowControl/>
              <w:jc w:val="center"/>
              <w:rPr>
                <w:del w:id="54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553" w14:textId="38E86857" w:rsidR="006D52A7" w:rsidRPr="00EE0699" w:rsidDel="00DB20BD" w:rsidRDefault="006D52A7" w:rsidP="006D52A7">
            <w:pPr>
              <w:widowControl/>
              <w:jc w:val="center"/>
              <w:rPr>
                <w:del w:id="547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:rsidDel="00DB20BD" w14:paraId="70031092" w14:textId="2802318A" w:rsidTr="008E5776">
        <w:trPr>
          <w:gridAfter w:val="1"/>
          <w:wAfter w:w="1863" w:type="dxa"/>
          <w:trHeight w:val="230"/>
          <w:del w:id="548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0783" w14:textId="7E5CDCB8" w:rsidR="006D52A7" w:rsidRPr="00EE0699" w:rsidDel="00DB20BD" w:rsidRDefault="006D52A7" w:rsidP="006D52A7">
            <w:pPr>
              <w:widowControl/>
              <w:jc w:val="left"/>
              <w:rPr>
                <w:del w:id="549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0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4-Trimethylbenzen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F45E" w14:textId="651B81E6" w:rsidR="006D52A7" w:rsidRPr="00EE0699" w:rsidDel="00DB20BD" w:rsidRDefault="006D52A7" w:rsidP="006D52A7">
            <w:pPr>
              <w:widowControl/>
              <w:jc w:val="center"/>
              <w:rPr>
                <w:del w:id="551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2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ACE" w14:textId="7432A750" w:rsidR="006D52A7" w:rsidRPr="00EE0699" w:rsidDel="00DB20BD" w:rsidRDefault="006D52A7" w:rsidP="006D52A7">
            <w:pPr>
              <w:widowControl/>
              <w:jc w:val="center"/>
              <w:rPr>
                <w:del w:id="553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4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1F98" w14:textId="6216D277" w:rsidR="006D52A7" w:rsidRPr="00EE0699" w:rsidDel="00DB20BD" w:rsidRDefault="006D52A7" w:rsidP="006D52A7">
            <w:pPr>
              <w:widowControl/>
              <w:jc w:val="center"/>
              <w:rPr>
                <w:del w:id="555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6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CAE2" w14:textId="12E9A240" w:rsidR="006D52A7" w:rsidRPr="00EE0699" w:rsidDel="00DB20BD" w:rsidRDefault="006D52A7" w:rsidP="006D52A7">
            <w:pPr>
              <w:widowControl/>
              <w:jc w:val="center"/>
              <w:rPr>
                <w:del w:id="557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58" w:author="津村 佳余" w:date="2022-12-21T15:06:00Z">
              <w:r w:rsidRPr="00EE0699" w:rsidDel="00DB20BD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</w:tr>
      <w:tr w:rsidR="006D52A7" w:rsidRPr="00EE0699" w:rsidDel="00DB20BD" w14:paraId="14E864D8" w14:textId="2252BF75" w:rsidTr="008E5776">
        <w:trPr>
          <w:gridAfter w:val="1"/>
          <w:wAfter w:w="1863" w:type="dxa"/>
          <w:trHeight w:val="230"/>
          <w:del w:id="559" w:author="津村 佳余" w:date="2022-12-21T15:06:00Z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49FC" w14:textId="5563D8A3" w:rsidR="00DE41D6" w:rsidRPr="00EE0699" w:rsidDel="00DB20BD" w:rsidRDefault="006D52A7">
            <w:pPr>
              <w:widowControl/>
              <w:jc w:val="left"/>
              <w:rPr>
                <w:del w:id="560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61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  <w:r w:rsidR="004635E5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:</w:delText>
              </w:r>
              <w:r w:rsidR="004635E5" w:rsidRPr="006D0C85" w:rsidDel="00DB20BD">
                <w:rPr>
                  <w:rFonts w:ascii="Times New Roman" w:eastAsia="ＭＳ Ｐ明朝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t detected</w:delText>
              </w:r>
              <w:r w:rsidR="00DE41D6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,</w:delText>
              </w:r>
            </w:del>
          </w:p>
          <w:p w14:paraId="7062042F" w14:textId="0AD647D0" w:rsidR="006D52A7" w:rsidRPr="00EE0699" w:rsidDel="00DB20BD" w:rsidRDefault="00DE41D6">
            <w:pPr>
              <w:widowControl/>
              <w:jc w:val="left"/>
              <w:rPr>
                <w:del w:id="562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63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XIB: 2,2,4-Trimethyl-1,3-pentanediol-diisobutyrate</w:delText>
              </w:r>
              <w:r w:rsidR="002B4222"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,</w:delText>
              </w:r>
            </w:del>
          </w:p>
          <w:p w14:paraId="1A1A5251" w14:textId="28656E77" w:rsidR="002B4222" w:rsidRPr="00EE0699" w:rsidDel="00DB20BD" w:rsidRDefault="002B4222">
            <w:pPr>
              <w:widowControl/>
              <w:jc w:val="left"/>
              <w:rPr>
                <w:del w:id="564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65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VOC: volatile organic compound,</w:delText>
              </w:r>
            </w:del>
          </w:p>
          <w:p w14:paraId="409FB463" w14:textId="2C6D9337" w:rsidR="002B4222" w:rsidRPr="00EE0699" w:rsidDel="00DB20BD" w:rsidRDefault="002B4222">
            <w:pPr>
              <w:widowControl/>
              <w:jc w:val="left"/>
              <w:rPr>
                <w:del w:id="566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del w:id="567" w:author="津村 佳余" w:date="2022-12-21T15:06:00Z">
              <w:r w:rsidRPr="00EE0699" w:rsidDel="00DB20BD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OAV: odor activity value</w:delText>
              </w:r>
            </w:del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3D7" w14:textId="02B57B60" w:rsidR="006D52A7" w:rsidRPr="00EE0699" w:rsidDel="00DB20BD" w:rsidRDefault="006D52A7" w:rsidP="006D52A7">
            <w:pPr>
              <w:widowControl/>
              <w:jc w:val="left"/>
              <w:rPr>
                <w:del w:id="568" w:author="津村 佳余" w:date="2022-12-21T15:0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BD6" w14:textId="074AD5EA" w:rsidR="006D52A7" w:rsidRPr="00EE0699" w:rsidDel="00DB20BD" w:rsidRDefault="006D52A7" w:rsidP="006D52A7">
            <w:pPr>
              <w:widowControl/>
              <w:jc w:val="center"/>
              <w:rPr>
                <w:del w:id="569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438" w14:textId="5CFD22C9" w:rsidR="006D52A7" w:rsidRPr="00EE0699" w:rsidDel="00DB20BD" w:rsidRDefault="006D52A7" w:rsidP="006D52A7">
            <w:pPr>
              <w:widowControl/>
              <w:jc w:val="left"/>
              <w:rPr>
                <w:del w:id="570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A04" w14:textId="762C735D" w:rsidR="006D52A7" w:rsidRPr="00EE0699" w:rsidDel="00DB20BD" w:rsidRDefault="006D52A7" w:rsidP="006D52A7">
            <w:pPr>
              <w:widowControl/>
              <w:jc w:val="left"/>
              <w:rPr>
                <w:del w:id="571" w:author="津村 佳余" w:date="2022-12-21T15:0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90A2E5" w14:textId="5B87AAF8" w:rsidR="00281344" w:rsidRPr="00CC2BC1" w:rsidDel="00DB20BD" w:rsidRDefault="00281344">
      <w:pPr>
        <w:rPr>
          <w:del w:id="572" w:author="津村 佳余" w:date="2022-12-21T15:06:00Z"/>
          <w:rFonts w:ascii="Times New Roman" w:hAnsi="Times New Roman"/>
        </w:rPr>
      </w:pPr>
    </w:p>
    <w:p w14:paraId="3F66A0F4" w14:textId="7EB6C029" w:rsidR="00AB4DE5" w:rsidRPr="00CC2BC1" w:rsidDel="00DB20BD" w:rsidRDefault="00AB4DE5">
      <w:pPr>
        <w:rPr>
          <w:del w:id="573" w:author="津村 佳余" w:date="2022-12-21T15:06:00Z"/>
          <w:rFonts w:ascii="Times New Roman" w:hAnsi="Times New Roman"/>
        </w:rPr>
      </w:pPr>
    </w:p>
    <w:p w14:paraId="3F0950C4" w14:textId="43F6DD74" w:rsidR="00AB4DE5" w:rsidRPr="00CC2BC1" w:rsidDel="00DB20BD" w:rsidRDefault="00AB4DE5">
      <w:pPr>
        <w:rPr>
          <w:del w:id="574" w:author="津村 佳余" w:date="2022-12-21T15:06:00Z"/>
          <w:rFonts w:ascii="Times New Roman" w:hAnsi="Times New Roman"/>
        </w:rPr>
      </w:pPr>
    </w:p>
    <w:p w14:paraId="618D0630" w14:textId="709A8F04" w:rsidR="00091EB2" w:rsidRPr="00CC2BC1" w:rsidDel="00DB20BD" w:rsidRDefault="00091EB2">
      <w:pPr>
        <w:rPr>
          <w:del w:id="575" w:author="津村 佳余" w:date="2022-12-21T15:06:00Z"/>
          <w:rFonts w:ascii="Times New Roman" w:hAnsi="Times New Roman"/>
        </w:rPr>
      </w:pPr>
    </w:p>
    <w:p w14:paraId="1A45E92D" w14:textId="746D9186" w:rsidR="00091EB2" w:rsidRPr="00CC2BC1" w:rsidDel="00DB20BD" w:rsidRDefault="00091EB2">
      <w:pPr>
        <w:rPr>
          <w:del w:id="576" w:author="津村 佳余" w:date="2022-12-21T15:06:00Z"/>
          <w:rFonts w:ascii="Times New Roman" w:hAnsi="Times New Roman"/>
        </w:rPr>
      </w:pPr>
    </w:p>
    <w:p w14:paraId="1FED8A77" w14:textId="2A74B24C" w:rsidR="00091EB2" w:rsidRPr="00CC2BC1" w:rsidDel="00DB20BD" w:rsidRDefault="00091EB2">
      <w:pPr>
        <w:rPr>
          <w:del w:id="577" w:author="津村 佳余" w:date="2022-12-21T15:06:00Z"/>
          <w:rFonts w:ascii="Times New Roman" w:hAnsi="Times New Roman"/>
        </w:rPr>
      </w:pPr>
    </w:p>
    <w:p w14:paraId="00939CCA" w14:textId="1DEC6079" w:rsidR="00091EB2" w:rsidRPr="00CC2BC1" w:rsidDel="00DB20BD" w:rsidRDefault="00091EB2">
      <w:pPr>
        <w:rPr>
          <w:del w:id="578" w:author="津村 佳余" w:date="2022-12-21T15:06:00Z"/>
          <w:rFonts w:ascii="Times New Roman" w:hAnsi="Times New Roman"/>
        </w:rPr>
      </w:pPr>
    </w:p>
    <w:p w14:paraId="02E56008" w14:textId="2602F3D1" w:rsidR="00AB4DE5" w:rsidRPr="00CC2BC1" w:rsidRDefault="00C848BE" w:rsidP="00AB4DE5">
      <w:pPr>
        <w:rPr>
          <w:rFonts w:ascii="Times New Roman" w:hAnsi="Times New Roman"/>
          <w:b/>
        </w:rPr>
      </w:pPr>
      <w:ins w:id="579" w:author="津村 佳余" w:date="2022-12-21T14:57:00Z">
        <w:r w:rsidRPr="00C848BE">
          <w:rPr>
            <w:rFonts w:ascii="Times New Roman" w:hAnsi="Times New Roman"/>
            <w:b/>
          </w:rPr>
          <w:t>S</w:t>
        </w:r>
      </w:ins>
      <w:ins w:id="580" w:author="津村 佳余" w:date="2022-12-21T15:06:00Z">
        <w:r w:rsidR="00DB20BD">
          <w:rPr>
            <w:rFonts w:ascii="Times New Roman" w:hAnsi="Times New Roman" w:hint="eastAsia"/>
            <w:b/>
          </w:rPr>
          <w:t>2</w:t>
        </w:r>
      </w:ins>
      <w:ins w:id="581" w:author="津村 佳余" w:date="2022-12-21T14:57:00Z">
        <w:r w:rsidRPr="00C848BE">
          <w:rPr>
            <w:rFonts w:ascii="Times New Roman" w:hAnsi="Times New Roman"/>
            <w:b/>
          </w:rPr>
          <w:t xml:space="preserve"> Table</w:t>
        </w:r>
      </w:ins>
      <w:del w:id="582" w:author="津村 佳余" w:date="2022-12-21T14:57:00Z">
        <w:r w:rsidR="00B0079C" w:rsidRPr="002172AC" w:rsidDel="00C848BE">
          <w:rPr>
            <w:rFonts w:ascii="Times New Roman" w:hAnsi="Times New Roman"/>
            <w:b/>
          </w:rPr>
          <w:delText>S</w:delText>
        </w:r>
        <w:r w:rsidR="00B0079C" w:rsidDel="00C848BE">
          <w:rPr>
            <w:rFonts w:ascii="Times New Roman" w:hAnsi="Times New Roman"/>
            <w:b/>
          </w:rPr>
          <w:delText>2</w:delText>
        </w:r>
        <w:r w:rsidR="00E3228E" w:rsidDel="00C848BE">
          <w:rPr>
            <w:rFonts w:ascii="Times New Roman" w:hAnsi="Times New Roman"/>
            <w:b/>
          </w:rPr>
          <w:delText xml:space="preserve"> </w:delText>
        </w:r>
        <w:r w:rsidR="0084568B" w:rsidRPr="006D0C85" w:rsidDel="00C848BE">
          <w:rPr>
            <w:rFonts w:ascii="Times New Roman" w:hAnsi="Times New Roman" w:cs="Times New Roman"/>
            <w:b/>
          </w:rPr>
          <w:delText>T</w:delText>
        </w:r>
        <w:r w:rsidR="00AB4DE5" w:rsidRPr="006D0C85" w:rsidDel="00C848BE">
          <w:rPr>
            <w:rFonts w:ascii="Times New Roman" w:hAnsi="Times New Roman" w:cs="Times New Roman"/>
            <w:b/>
          </w:rPr>
          <w:delText>able</w:delText>
        </w:r>
        <w:r w:rsidR="0084568B" w:rsidRPr="006D0C85" w:rsidDel="00C848BE">
          <w:rPr>
            <w:rFonts w:ascii="Times New Roman" w:hAnsi="Times New Roman" w:cs="Times New Roman"/>
            <w:b/>
          </w:rPr>
          <w:delText>.</w:delText>
        </w:r>
      </w:del>
      <w:r w:rsidR="00AB4DE5" w:rsidRPr="00CC2BC1">
        <w:rPr>
          <w:rFonts w:ascii="Times New Roman" w:hAnsi="Times New Roman"/>
        </w:rPr>
        <w:t xml:space="preserve"> </w:t>
      </w:r>
      <w:r w:rsidR="00AB4DE5" w:rsidRPr="00CC2BC1">
        <w:rPr>
          <w:rFonts w:ascii="Times New Roman" w:hAnsi="Times New Roman"/>
          <w:b/>
        </w:rPr>
        <w:t>VOCs and</w:t>
      </w:r>
      <w:r w:rsidR="0084568B" w:rsidRPr="00CC2BC1">
        <w:rPr>
          <w:rFonts w:ascii="Times New Roman" w:hAnsi="Times New Roman"/>
          <w:b/>
        </w:rPr>
        <w:t xml:space="preserve"> </w:t>
      </w:r>
      <w:r w:rsidR="0084568B" w:rsidRPr="008E5776">
        <w:rPr>
          <w:rFonts w:ascii="Times New Roman" w:hAnsi="Times New Roman" w:cs="Times New Roman"/>
          <w:b/>
        </w:rPr>
        <w:t>OAV</w:t>
      </w:r>
      <w:r w:rsidR="00ED3D09" w:rsidRPr="008E5776">
        <w:rPr>
          <w:rFonts w:ascii="Times New Roman" w:hAnsi="Times New Roman" w:cs="Times New Roman"/>
          <w:b/>
        </w:rPr>
        <w:t>s</w:t>
      </w:r>
      <w:r w:rsidR="00AB4DE5" w:rsidRPr="00CC2BC1">
        <w:rPr>
          <w:rFonts w:ascii="Times New Roman" w:hAnsi="Times New Roman"/>
          <w:b/>
        </w:rPr>
        <w:t xml:space="preserve"> (Case 2</w:t>
      </w:r>
      <w:r w:rsidR="00AB4DE5" w:rsidRPr="008E5776">
        <w:rPr>
          <w:rFonts w:ascii="Times New Roman" w:hAnsi="Times New Roman"/>
          <w:b/>
        </w:rPr>
        <w:t>)</w:t>
      </w:r>
      <w:r w:rsidR="00B0079C">
        <w:rPr>
          <w:rFonts w:ascii="Times New Roman" w:hAnsi="Times New Roman"/>
          <w:b/>
        </w:rPr>
        <w:t>.</w:t>
      </w:r>
    </w:p>
    <w:p w14:paraId="3863506B" w14:textId="77777777" w:rsidR="00AB4DE5" w:rsidRPr="00CC2BC1" w:rsidRDefault="00AB4DE5">
      <w:pPr>
        <w:rPr>
          <w:rFonts w:ascii="Times New Roman" w:hAnsi="Times New Roman"/>
        </w:rPr>
      </w:pPr>
    </w:p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693"/>
        <w:gridCol w:w="1043"/>
        <w:gridCol w:w="603"/>
        <w:gridCol w:w="1055"/>
      </w:tblGrid>
      <w:tr w:rsidR="00CC2BC1" w:rsidRPr="00EE0699" w14:paraId="3FA12BF8" w14:textId="77777777" w:rsidTr="008E5776">
        <w:trPr>
          <w:trHeight w:val="300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E2728" w14:textId="52D777C4" w:rsidR="005C5EA9" w:rsidRPr="00EE0699" w:rsidRDefault="005C5EA9" w:rsidP="008E57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 2</w:t>
            </w:r>
            <w:r w:rsidR="00CF535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E06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ΣVOC</w:t>
            </w:r>
            <w:r w:rsidR="000C76B7" w:rsidRPr="00EE06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vel &gt; 400 µg/m</w:t>
            </w:r>
            <w:r w:rsidR="000C76B7" w:rsidRPr="00EE06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114C1" w14:textId="257814F2" w:rsidR="005C5EA9" w:rsidRPr="00EE0699" w:rsidRDefault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C</w:t>
            </w:r>
            <w:r w:rsidRPr="00CC2BC1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0C76B7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="000C76B7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="000C76B7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74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AV</w:t>
            </w:r>
          </w:p>
        </w:tc>
      </w:tr>
      <w:tr w:rsidR="00CC2BC1" w:rsidRPr="00EE0699" w14:paraId="226642F4" w14:textId="77777777" w:rsidTr="008E5776">
        <w:trPr>
          <w:trHeight w:val="360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09D64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61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d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519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F35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d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B7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5C5EA9" w:rsidRPr="00EE0699" w14:paraId="4EA9BE23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5040" w14:textId="0AC84AD4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chloromethan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74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3.9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91F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34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E7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C2BC1" w:rsidRPr="00EE0699" w14:paraId="5D6A2D66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CEB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E7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4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E8D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1E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1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76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CC2BC1" w:rsidRPr="00EE0699" w14:paraId="6B4FF616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82DD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-Car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5D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8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5C8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21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4B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170A50C1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060" w14:textId="40EB625C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t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2C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E88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3E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41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1616EEE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A45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77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268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0B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1.6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1A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5C5EA9" w:rsidRPr="00EE0699" w14:paraId="71DA3108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34E" w14:textId="212937DE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maldehy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C9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DC1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E7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FD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5C5EA9" w:rsidRPr="00EE0699" w14:paraId="1A0625DA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3A2" w14:textId="45510E53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acetat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51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04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8F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98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6C87200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331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Pin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51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07D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35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25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52082CF7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EAC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CE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501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CD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9A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5F55AD1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5A3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Buta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2E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C2E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C1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F4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6%</w:t>
            </w:r>
          </w:p>
        </w:tc>
      </w:tr>
      <w:tr w:rsidR="00CC2BC1" w:rsidRPr="00EE0699" w14:paraId="62E4AFBC" w14:textId="77777777" w:rsidTr="00CC2BC1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05E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50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4EC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96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19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2F1DEDDC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160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72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205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79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40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5C5EA9" w:rsidRPr="00EE0699" w14:paraId="36D4293B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170" w14:textId="519F555A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Ethyl-1-hexanol (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sooctanol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83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07E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72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4D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22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.23%</w:t>
            </w:r>
          </w:p>
        </w:tc>
      </w:tr>
      <w:tr w:rsidR="00CC2BC1" w:rsidRPr="00EE0699" w14:paraId="736CC13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0F5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Butanone</w:t>
            </w: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Methyl ethyl keton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64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99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72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9CB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C6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5C5EA9" w:rsidRPr="00EE0699" w14:paraId="7742F5CF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A99" w14:textId="689A374F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anal (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ylaldehyde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B44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6A6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.15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98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18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.15%</w:t>
            </w:r>
          </w:p>
        </w:tc>
      </w:tr>
      <w:tr w:rsidR="005C5EA9" w:rsidRPr="00EE0699" w14:paraId="7EDC6066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A5F" w14:textId="7F48B4D3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utylacetat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83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8AF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.87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E5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05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38%</w:t>
            </w:r>
          </w:p>
        </w:tc>
      </w:tr>
      <w:tr w:rsidR="00CC2BC1" w:rsidRPr="00EE0699" w14:paraId="113EB9C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07D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9E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063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03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5F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DD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C7AD7C9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36F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xanol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62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8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BA6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.18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1E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82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5C5EA9" w:rsidRPr="00EE0699" w14:paraId="5D29E5FE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12A" w14:textId="049968D2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4-Trimethyl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C7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0D3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.9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10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57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76207440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138" w14:textId="0C56FE2F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</w:t>
            </w:r>
            <w:r w:rsidR="00D06C0B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pa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30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456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.9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6F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A3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6C7C6A01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BA4" w14:textId="006205E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Xyl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E1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180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.9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A1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19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028CBF90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FDF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236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D85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.62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0C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73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56294108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70A" w14:textId="4B892491" w:rsidR="005C5EA9" w:rsidRPr="00EE0699" w:rsidRDefault="00D06C0B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5C5EA9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r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F8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300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.05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FA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95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614166E8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C1B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66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2E0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.49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60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A0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2EDAABB0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B1BE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Hex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93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9A0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21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F6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5A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5918A3A0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2DC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Dichloro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62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7EC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.21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F7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40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3CF37EF5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78E" w14:textId="674CAA9D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1A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017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.92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C7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95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7906A76F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CAF" w14:textId="033A2C65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-Methyl-2-pentan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40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77F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.92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DB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9BC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481A1F38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9A2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Hept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C8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46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.64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69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BE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2958715F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54E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2A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6DC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.08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4A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45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551B8780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E68" w14:textId="69C5CC9F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</w:t>
            </w:r>
            <w:r w:rsidR="00D06C0B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pa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DE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73C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.95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EF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AD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6AA8866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11D8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4D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B15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.26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03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65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AFE0952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8A7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n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A1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22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.13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4A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A8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AE29618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E53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06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DFD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.44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83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12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124531FC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606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4-Dimethylpent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F0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B15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.15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5A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12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408470CF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4659" w14:textId="401037BC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3,5-Trimethyl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87D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363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.18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60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60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72916007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170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02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7A3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.9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D5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79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D0505F9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F42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chloroethyl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46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DD6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.36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8D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12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5CB19FA1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E27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anal (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ylaldehyde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69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01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08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535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94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81B4FBB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07A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BC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973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23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6D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1A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5EA9" w:rsidRPr="00EE0699" w14:paraId="2837F9A3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C23" w14:textId="4936EBEE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3-Trimethyl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76F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CB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95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2A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F8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72607A02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BFD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Oct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EE1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80A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.10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11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634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37BF17D4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381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XI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E87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02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54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86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00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4A9EFB5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2B2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4,5-Tetramethylbenz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8F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37E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26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CC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D0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D187C72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0DB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-Dichloroprop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64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9B4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6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CB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D6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4905EAE1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CDD8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bromochlorometh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CA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262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6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0F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42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2E07E4EA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3FF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15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A6D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8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A52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D21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7E30B5F5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FD1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omodichlorometh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BAD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FAE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05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68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88BB541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4B0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lorofor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10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9EA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34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A5E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3B0C3FE6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E91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41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B2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463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40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486D743D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C99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sooct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5D0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3C8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47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9C7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44D5871F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632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46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8C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10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D3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5EA9" w:rsidRPr="00EE0699" w14:paraId="51DCAE70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F4F" w14:textId="5B05F1FC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trachloroethyle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EBB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9D0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0F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3EA9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24FD3F39" w14:textId="77777777" w:rsidTr="00CC2BC1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EC0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9F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8EC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F11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98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FE3D133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2A40" w14:textId="307C5D75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-Dichloroethan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AA1A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5A8C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820D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1AB8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C5EA9" w:rsidRPr="00EE0699" w14:paraId="7855DB88" w14:textId="77777777" w:rsidTr="008E5776">
        <w:trPr>
          <w:trHeight w:val="2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9D8" w14:textId="31C33BD9" w:rsidR="005C5EA9" w:rsidRPr="00EE0699" w:rsidRDefault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  <w:r w:rsidR="00D7511D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D7511D" w:rsidRPr="006D0C85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  <w:r w:rsidR="00DE41D6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20D19B88" w14:textId="77777777" w:rsidR="00DE41D6" w:rsidRPr="00EE0699" w:rsidRDefault="00DE41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XIB: 2,2,4-Trimethyl-1,3-pentanediol-diisobutyrate</w:t>
            </w:r>
            <w:r w:rsidR="002B4222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24487FC2" w14:textId="77777777" w:rsidR="002B4222" w:rsidRPr="00EE0699" w:rsidRDefault="002B4222" w:rsidP="002B42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C: volatile organic compound,</w:t>
            </w:r>
          </w:p>
          <w:p w14:paraId="31DD4887" w14:textId="1E96BD79" w:rsidR="002B4222" w:rsidRPr="00EE0699" w:rsidRDefault="002B4222" w:rsidP="002B42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AV: odor activity 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2F6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86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627" w14:textId="77777777" w:rsidR="005C5EA9" w:rsidRPr="00EE0699" w:rsidRDefault="005C5EA9" w:rsidP="005C5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5DB" w14:textId="77777777" w:rsidR="005C5EA9" w:rsidRPr="00EE0699" w:rsidRDefault="005C5EA9" w:rsidP="005C5E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8930714" w14:textId="31639476" w:rsidR="00576C39" w:rsidRPr="00E35295" w:rsidRDefault="00576C39" w:rsidP="00AB4DE5">
      <w:pPr>
        <w:rPr>
          <w:rFonts w:ascii="Times New Roman" w:hAnsi="Times New Roman"/>
        </w:rPr>
      </w:pPr>
    </w:p>
    <w:sectPr w:rsidR="00576C39" w:rsidRPr="00E352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uthor" w:date="2022-07-06T23:31:00Z" w:initials="A">
    <w:p w14:paraId="0BEC4FB4" w14:textId="02281D3C" w:rsidR="00082187" w:rsidRPr="00082187" w:rsidRDefault="00082187">
      <w:pPr>
        <w:pStyle w:val="a9"/>
        <w:rPr>
          <w:rFonts w:ascii="Times New Roman" w:hAnsi="Times New Roman" w:cs="Times New Roman"/>
        </w:rPr>
      </w:pPr>
      <w:r w:rsidRPr="00082187">
        <w:rPr>
          <w:rFonts w:ascii="Times New Roman" w:hAnsi="Times New Roman" w:cs="Times New Roman"/>
        </w:rPr>
        <w:fldChar w:fldCharType="begin"/>
      </w:r>
      <w:r w:rsidRPr="00082187">
        <w:rPr>
          <w:rStyle w:val="a8"/>
          <w:rFonts w:ascii="Times New Roman" w:hAnsi="Times New Roman" w:cs="Times New Roman"/>
        </w:rPr>
        <w:instrText xml:space="preserve"> </w:instrText>
      </w:r>
      <w:r w:rsidRPr="00082187">
        <w:rPr>
          <w:rFonts w:ascii="Times New Roman" w:hAnsi="Times New Roman" w:cs="Times New Roman"/>
        </w:rPr>
        <w:instrText>PAGE \# "'Page: '#'</w:instrText>
      </w:r>
      <w:r w:rsidRPr="00082187">
        <w:rPr>
          <w:rFonts w:ascii="Times New Roman" w:hAnsi="Times New Roman" w:cs="Times New Roman"/>
        </w:rPr>
        <w:br/>
        <w:instrText>'"</w:instrText>
      </w:r>
      <w:r w:rsidRPr="00082187">
        <w:rPr>
          <w:rStyle w:val="a8"/>
          <w:rFonts w:ascii="Times New Roman" w:hAnsi="Times New Roman" w:cs="Times New Roman"/>
        </w:rPr>
        <w:instrText xml:space="preserve"> </w:instrText>
      </w:r>
      <w:r w:rsidRPr="00082187">
        <w:rPr>
          <w:rFonts w:ascii="Times New Roman" w:hAnsi="Times New Roman" w:cs="Times New Roman"/>
        </w:rPr>
        <w:fldChar w:fldCharType="end"/>
      </w:r>
      <w:r w:rsidRPr="00082187">
        <w:rPr>
          <w:rStyle w:val="a8"/>
          <w:rFonts w:ascii="Times New Roman" w:hAnsi="Times New Roman" w:cs="Times New Roman"/>
        </w:rPr>
        <w:annotationRef/>
      </w:r>
      <w:r w:rsidRPr="00082187">
        <w:rPr>
          <w:rFonts w:ascii="Times New Roman" w:hAnsi="Times New Roman" w:cs="Times New Roman"/>
        </w:rPr>
        <w:t>Remark: Tables 1–3 are moved to the main file.</w:t>
      </w:r>
    </w:p>
  </w:comment>
  <w:comment w:id="2" w:author="津村 佳余" w:date="2022-07-29T14:22:00Z" w:initials="津村">
    <w:p w14:paraId="2734F51D" w14:textId="77777777" w:rsidR="00E35295" w:rsidRDefault="00E35295" w:rsidP="00ED23EB">
      <w:pPr>
        <w:pStyle w:val="a9"/>
        <w:jc w:val="left"/>
      </w:pPr>
      <w:r>
        <w:rPr>
          <w:rStyle w:val="a8"/>
        </w:rPr>
        <w:annotationRef/>
      </w:r>
      <w:r>
        <w:t>備考 表1～3はメインファイルへ移動しました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BEC4FB4" w15:done="0"/>
  <w15:commentEx w15:paraId="2734F51D" w15:paraIdParent="0BEC4FB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E6B9E" w16cex:dateUtc="2022-07-29T05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EC4FB4" w16cid:durableId="268E6B5F"/>
  <w16cid:commentId w16cid:paraId="2734F51D" w16cid:durableId="268E6B9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7C34" w14:textId="77777777" w:rsidR="00A67744" w:rsidRDefault="00A67744" w:rsidP="003916AD">
      <w:r>
        <w:separator/>
      </w:r>
    </w:p>
  </w:endnote>
  <w:endnote w:type="continuationSeparator" w:id="0">
    <w:p w14:paraId="031DFA6B" w14:textId="77777777" w:rsidR="00A67744" w:rsidRDefault="00A67744" w:rsidP="003916AD">
      <w:r>
        <w:continuationSeparator/>
      </w:r>
    </w:p>
  </w:endnote>
  <w:endnote w:type="continuationNotice" w:id="1">
    <w:p w14:paraId="52BBBBF0" w14:textId="77777777" w:rsidR="00A67744" w:rsidRDefault="00A677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0799" w14:textId="77777777" w:rsidR="00A67744" w:rsidRDefault="00A67744" w:rsidP="003916AD">
      <w:r>
        <w:separator/>
      </w:r>
    </w:p>
  </w:footnote>
  <w:footnote w:type="continuationSeparator" w:id="0">
    <w:p w14:paraId="1DB1E2B4" w14:textId="77777777" w:rsidR="00A67744" w:rsidRDefault="00A67744" w:rsidP="003916AD">
      <w:r>
        <w:continuationSeparator/>
      </w:r>
    </w:p>
  </w:footnote>
  <w:footnote w:type="continuationNotice" w:id="1">
    <w:p w14:paraId="22F99267" w14:textId="77777777" w:rsidR="00A67744" w:rsidRDefault="00A67744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津村 佳余">
    <w15:presenceInfo w15:providerId="AD" w15:userId="S::axwa1825@cloud.chiba-u.jp::814c16bb-1839-470a-9e42-4596bcfe78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F9"/>
    <w:rsid w:val="000147E1"/>
    <w:rsid w:val="00026EF7"/>
    <w:rsid w:val="00053936"/>
    <w:rsid w:val="00082187"/>
    <w:rsid w:val="00091EB2"/>
    <w:rsid w:val="000A77B6"/>
    <w:rsid w:val="000C760F"/>
    <w:rsid w:val="000C76B7"/>
    <w:rsid w:val="0013732A"/>
    <w:rsid w:val="00171D08"/>
    <w:rsid w:val="00184495"/>
    <w:rsid w:val="001B20A8"/>
    <w:rsid w:val="001D7F89"/>
    <w:rsid w:val="002172AC"/>
    <w:rsid w:val="00232A5C"/>
    <w:rsid w:val="00273AA1"/>
    <w:rsid w:val="00281344"/>
    <w:rsid w:val="002B4222"/>
    <w:rsid w:val="002E4B78"/>
    <w:rsid w:val="002F243C"/>
    <w:rsid w:val="003916AD"/>
    <w:rsid w:val="00396B1F"/>
    <w:rsid w:val="003B5780"/>
    <w:rsid w:val="00453C3B"/>
    <w:rsid w:val="0045752E"/>
    <w:rsid w:val="004635E5"/>
    <w:rsid w:val="00486CC6"/>
    <w:rsid w:val="00491E29"/>
    <w:rsid w:val="00510C06"/>
    <w:rsid w:val="005168E0"/>
    <w:rsid w:val="00532F7B"/>
    <w:rsid w:val="0054447F"/>
    <w:rsid w:val="00576C39"/>
    <w:rsid w:val="005870A2"/>
    <w:rsid w:val="005C40AB"/>
    <w:rsid w:val="005C5EA9"/>
    <w:rsid w:val="005C65CD"/>
    <w:rsid w:val="005F1162"/>
    <w:rsid w:val="00603197"/>
    <w:rsid w:val="006525A9"/>
    <w:rsid w:val="00697DA9"/>
    <w:rsid w:val="006D0C85"/>
    <w:rsid w:val="006D52A7"/>
    <w:rsid w:val="007A691B"/>
    <w:rsid w:val="0084568B"/>
    <w:rsid w:val="00895E41"/>
    <w:rsid w:val="008D28AF"/>
    <w:rsid w:val="008E02E0"/>
    <w:rsid w:val="008E5776"/>
    <w:rsid w:val="00923A5F"/>
    <w:rsid w:val="0094195A"/>
    <w:rsid w:val="00961D96"/>
    <w:rsid w:val="009D57BF"/>
    <w:rsid w:val="009F3E6D"/>
    <w:rsid w:val="00A13C38"/>
    <w:rsid w:val="00A67744"/>
    <w:rsid w:val="00AB4DE5"/>
    <w:rsid w:val="00AC52B3"/>
    <w:rsid w:val="00B0079C"/>
    <w:rsid w:val="00B3389E"/>
    <w:rsid w:val="00B75A90"/>
    <w:rsid w:val="00BB0BD2"/>
    <w:rsid w:val="00C848BE"/>
    <w:rsid w:val="00CC2BC1"/>
    <w:rsid w:val="00CE0AD6"/>
    <w:rsid w:val="00CF5357"/>
    <w:rsid w:val="00D01A32"/>
    <w:rsid w:val="00D06C0B"/>
    <w:rsid w:val="00D2110E"/>
    <w:rsid w:val="00D23E4C"/>
    <w:rsid w:val="00D478B7"/>
    <w:rsid w:val="00D7511D"/>
    <w:rsid w:val="00D76837"/>
    <w:rsid w:val="00DB20BD"/>
    <w:rsid w:val="00DB3E76"/>
    <w:rsid w:val="00DE41D6"/>
    <w:rsid w:val="00DF267C"/>
    <w:rsid w:val="00E3228E"/>
    <w:rsid w:val="00E35295"/>
    <w:rsid w:val="00E94EF9"/>
    <w:rsid w:val="00ED3D09"/>
    <w:rsid w:val="00EE0699"/>
    <w:rsid w:val="00EF294D"/>
    <w:rsid w:val="00F17366"/>
    <w:rsid w:val="00F40700"/>
    <w:rsid w:val="00F8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78E5F2"/>
  <w15:docId w15:val="{794FFF81-21F9-466E-91F3-FC7FAFC6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16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16AD"/>
  </w:style>
  <w:style w:type="paragraph" w:styleId="a6">
    <w:name w:val="footer"/>
    <w:basedOn w:val="a"/>
    <w:link w:val="a7"/>
    <w:uiPriority w:val="99"/>
    <w:unhideWhenUsed/>
    <w:rsid w:val="003916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16AD"/>
  </w:style>
  <w:style w:type="character" w:styleId="a8">
    <w:name w:val="annotation reference"/>
    <w:basedOn w:val="a0"/>
    <w:uiPriority w:val="99"/>
    <w:semiHidden/>
    <w:unhideWhenUsed/>
    <w:rsid w:val="00EE0699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E0699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EE069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E069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E069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E0699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E0699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E3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9</Words>
  <Characters>3645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津村 佳余</dc:creator>
  <cp:lastModifiedBy>津村 佳余</cp:lastModifiedBy>
  <cp:revision>3</cp:revision>
  <dcterms:created xsi:type="dcterms:W3CDTF">2022-12-21T06:05:00Z</dcterms:created>
  <dcterms:modified xsi:type="dcterms:W3CDTF">2022-12-2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qUUcAdl4wDg</vt:lpwstr>
  </property>
  <property fmtid="{D5CDD505-2E9C-101B-9397-08002B2CF9AE}" pid="3" name="TRFLID">
    <vt:lpwstr>E24o4iytgotJ7VvJX1apzA==</vt:lpwstr>
  </property>
</Properties>
</file>